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675"/>
        <w:tblW w:w="13948" w:type="dxa"/>
        <w:tblLook w:val="04A0" w:firstRow="1" w:lastRow="0" w:firstColumn="1" w:lastColumn="0" w:noHBand="0" w:noVBand="1"/>
      </w:tblPr>
      <w:tblGrid>
        <w:gridCol w:w="1385"/>
        <w:gridCol w:w="1833"/>
        <w:gridCol w:w="687"/>
        <w:gridCol w:w="1771"/>
        <w:gridCol w:w="1456"/>
        <w:gridCol w:w="1472"/>
        <w:gridCol w:w="829"/>
        <w:gridCol w:w="1725"/>
        <w:gridCol w:w="1667"/>
        <w:gridCol w:w="1123"/>
      </w:tblGrid>
      <w:tr w:rsidR="00081F23" w:rsidRPr="00B70ABC" w14:paraId="4F6A2D6D" w14:textId="77777777" w:rsidTr="00FE6888">
        <w:tc>
          <w:tcPr>
            <w:tcW w:w="1393" w:type="dxa"/>
          </w:tcPr>
          <w:p w14:paraId="10B40D69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Lead Author and Date</w:t>
            </w:r>
          </w:p>
        </w:tc>
        <w:tc>
          <w:tcPr>
            <w:tcW w:w="1993" w:type="dxa"/>
          </w:tcPr>
          <w:p w14:paraId="66733069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Study Design</w:t>
            </w:r>
          </w:p>
        </w:tc>
        <w:tc>
          <w:tcPr>
            <w:tcW w:w="687" w:type="dxa"/>
          </w:tcPr>
          <w:p w14:paraId="6C151FFB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N=</w:t>
            </w:r>
          </w:p>
        </w:tc>
        <w:tc>
          <w:tcPr>
            <w:tcW w:w="1778" w:type="dxa"/>
          </w:tcPr>
          <w:p w14:paraId="0178D959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Participant Characteristics</w:t>
            </w:r>
          </w:p>
        </w:tc>
        <w:tc>
          <w:tcPr>
            <w:tcW w:w="1456" w:type="dxa"/>
          </w:tcPr>
          <w:p w14:paraId="1436D3DF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Country</w:t>
            </w:r>
          </w:p>
        </w:tc>
        <w:tc>
          <w:tcPr>
            <w:tcW w:w="1472" w:type="dxa"/>
          </w:tcPr>
          <w:p w14:paraId="166ACFC2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Length of study period</w:t>
            </w:r>
          </w:p>
        </w:tc>
        <w:tc>
          <w:tcPr>
            <w:tcW w:w="606" w:type="dxa"/>
          </w:tcPr>
          <w:p w14:paraId="2B8C3EF6" w14:textId="4E5DEE7A" w:rsidR="00FE6888" w:rsidRPr="00B70ABC" w:rsidRDefault="00FE6888" w:rsidP="007D5F3A">
            <w:pPr>
              <w:rPr>
                <w:b/>
                <w:bCs/>
              </w:rPr>
            </w:pPr>
            <w:r>
              <w:rPr>
                <w:b/>
                <w:bCs/>
              </w:rPr>
              <w:t>Diet type</w:t>
            </w:r>
          </w:p>
        </w:tc>
        <w:tc>
          <w:tcPr>
            <w:tcW w:w="1743" w:type="dxa"/>
          </w:tcPr>
          <w:p w14:paraId="1AB0F7DE" w14:textId="411A5DC6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Method</w:t>
            </w:r>
          </w:p>
        </w:tc>
        <w:tc>
          <w:tcPr>
            <w:tcW w:w="1695" w:type="dxa"/>
          </w:tcPr>
          <w:p w14:paraId="1221CC31" w14:textId="77777777" w:rsidR="00FE6888" w:rsidRPr="00B70ABC" w:rsidRDefault="00FE6888" w:rsidP="007D5F3A">
            <w:pPr>
              <w:rPr>
                <w:b/>
                <w:bCs/>
              </w:rPr>
            </w:pPr>
            <w:r w:rsidRPr="00B70ABC">
              <w:rPr>
                <w:b/>
                <w:bCs/>
              </w:rPr>
              <w:t>Outcome Measures</w:t>
            </w:r>
          </w:p>
        </w:tc>
        <w:tc>
          <w:tcPr>
            <w:tcW w:w="1125" w:type="dxa"/>
          </w:tcPr>
          <w:p w14:paraId="35A3290A" w14:textId="77777777" w:rsidR="00FE6888" w:rsidRPr="00B70ABC" w:rsidRDefault="00FE6888" w:rsidP="007D5F3A">
            <w:pPr>
              <w:rPr>
                <w:b/>
                <w:bCs/>
              </w:rPr>
            </w:pPr>
            <w:r>
              <w:rPr>
                <w:b/>
                <w:bCs/>
              </w:rPr>
              <w:t>Study Quality</w:t>
            </w:r>
          </w:p>
        </w:tc>
      </w:tr>
      <w:tr w:rsidR="00081F23" w:rsidRPr="00B70ABC" w14:paraId="4CB97F60" w14:textId="77777777" w:rsidTr="00FE6888">
        <w:tc>
          <w:tcPr>
            <w:tcW w:w="1393" w:type="dxa"/>
          </w:tcPr>
          <w:p w14:paraId="0415A6DD" w14:textId="54CE403A" w:rsidR="00FE6888" w:rsidRPr="00B70ABC" w:rsidRDefault="00FE6888" w:rsidP="00896879">
            <w:pPr>
              <w:rPr>
                <w:b/>
                <w:bCs/>
              </w:rPr>
            </w:pPr>
            <w:r>
              <w:t>Bailey (2018)</w:t>
            </w:r>
          </w:p>
        </w:tc>
        <w:tc>
          <w:tcPr>
            <w:tcW w:w="1993" w:type="dxa"/>
          </w:tcPr>
          <w:p w14:paraId="4DAF13FF" w14:textId="0292DC33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509F01D1" w14:textId="422798DE" w:rsidR="00FE6888" w:rsidRPr="00B70ABC" w:rsidRDefault="00FE6888" w:rsidP="00896879">
            <w:pPr>
              <w:rPr>
                <w:b/>
                <w:bCs/>
              </w:rPr>
            </w:pPr>
            <w:r>
              <w:t>6</w:t>
            </w:r>
          </w:p>
        </w:tc>
        <w:tc>
          <w:tcPr>
            <w:tcW w:w="1778" w:type="dxa"/>
          </w:tcPr>
          <w:p w14:paraId="7F158324" w14:textId="04205B10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Aged 72-89, </w:t>
            </w:r>
            <w:r w:rsidRPr="005500B9">
              <w:t>length of stay</w:t>
            </w:r>
            <w:r>
              <w:t>:</w:t>
            </w:r>
            <w:r w:rsidRPr="005500B9">
              <w:t xml:space="preserve"> 6</w:t>
            </w:r>
            <w:r>
              <w:t xml:space="preserve"> months-</w:t>
            </w:r>
            <w:r w:rsidRPr="005500B9">
              <w:t>7 years,</w:t>
            </w:r>
            <w:r>
              <w:t xml:space="preserve"> 83.3% female</w:t>
            </w:r>
          </w:p>
        </w:tc>
        <w:tc>
          <w:tcPr>
            <w:tcW w:w="1456" w:type="dxa"/>
          </w:tcPr>
          <w:p w14:paraId="77550292" w14:textId="68522331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13509D0B" w14:textId="321CF95A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5E205DAC" w14:textId="77777777" w:rsidR="00FE6888" w:rsidRDefault="00FE6888" w:rsidP="00896879"/>
        </w:tc>
        <w:tc>
          <w:tcPr>
            <w:tcW w:w="1743" w:type="dxa"/>
          </w:tcPr>
          <w:p w14:paraId="16A5682B" w14:textId="3DED92AA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629A03CC" w14:textId="5BFA8742" w:rsidR="00FE6888" w:rsidRPr="00B70ABC" w:rsidRDefault="00FE6888" w:rsidP="00896879">
            <w:pPr>
              <w:rPr>
                <w:b/>
                <w:bCs/>
              </w:rPr>
            </w:pPr>
            <w:r>
              <w:t>What impacts meal liking, understanding of policy, food literacy</w:t>
            </w:r>
          </w:p>
        </w:tc>
        <w:tc>
          <w:tcPr>
            <w:tcW w:w="1125" w:type="dxa"/>
          </w:tcPr>
          <w:p w14:paraId="4990A291" w14:textId="3523C405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422EE584" w14:textId="77777777" w:rsidTr="00FE6888">
        <w:tc>
          <w:tcPr>
            <w:tcW w:w="1393" w:type="dxa"/>
          </w:tcPr>
          <w:p w14:paraId="03585288" w14:textId="1C160DB5" w:rsidR="00FE6888" w:rsidRPr="00B70ABC" w:rsidRDefault="00FE6888" w:rsidP="00896879">
            <w:pPr>
              <w:rPr>
                <w:b/>
                <w:bCs/>
              </w:rPr>
            </w:pPr>
            <w:r>
              <w:t>Brown (2012)</w:t>
            </w:r>
          </w:p>
        </w:tc>
        <w:tc>
          <w:tcPr>
            <w:tcW w:w="1993" w:type="dxa"/>
          </w:tcPr>
          <w:p w14:paraId="6E62D7E9" w14:textId="1518A6E8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610201CD" w14:textId="6DC7D710" w:rsidR="00FE6888" w:rsidRPr="00B70ABC" w:rsidRDefault="00FE6888" w:rsidP="00896879">
            <w:pPr>
              <w:rPr>
                <w:b/>
                <w:bCs/>
              </w:rPr>
            </w:pPr>
            <w:r>
              <w:t>17</w:t>
            </w:r>
          </w:p>
        </w:tc>
        <w:tc>
          <w:tcPr>
            <w:tcW w:w="1778" w:type="dxa"/>
          </w:tcPr>
          <w:p w14:paraId="250BEE90" w14:textId="26927747" w:rsidR="00FE6888" w:rsidRPr="00B70ABC" w:rsidRDefault="00FE6888" w:rsidP="00896879">
            <w:pPr>
              <w:rPr>
                <w:b/>
                <w:bCs/>
              </w:rPr>
            </w:pPr>
            <w:r>
              <w:t>88.2%</w:t>
            </w:r>
            <w:r w:rsidRPr="00FA2F91">
              <w:t xml:space="preserve"> females, employed</w:t>
            </w:r>
            <w:r>
              <w:t xml:space="preserve"> for</w:t>
            </w:r>
            <w:r w:rsidRPr="00FA2F91">
              <w:t xml:space="preserve"> 0.5-30</w:t>
            </w:r>
            <w:r>
              <w:t xml:space="preserve"> years</w:t>
            </w:r>
          </w:p>
        </w:tc>
        <w:tc>
          <w:tcPr>
            <w:tcW w:w="1456" w:type="dxa"/>
          </w:tcPr>
          <w:p w14:paraId="55CBE307" w14:textId="5BF69903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09D15FC9" w14:textId="1E58E71A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5CAA1EFA" w14:textId="0EE0D68B" w:rsidR="00FE6888" w:rsidRDefault="00FE6888" w:rsidP="00896879">
            <w:r>
              <w:t>PBD</w:t>
            </w:r>
          </w:p>
        </w:tc>
        <w:tc>
          <w:tcPr>
            <w:tcW w:w="1743" w:type="dxa"/>
          </w:tcPr>
          <w:p w14:paraId="40544623" w14:textId="4A55E7CA" w:rsidR="00FE6888" w:rsidRPr="00B70ABC" w:rsidRDefault="00FE6888" w:rsidP="00896879">
            <w:pPr>
              <w:rPr>
                <w:b/>
                <w:bCs/>
              </w:rPr>
            </w:pPr>
            <w:r>
              <w:t>Interviews</w:t>
            </w:r>
          </w:p>
        </w:tc>
        <w:tc>
          <w:tcPr>
            <w:tcW w:w="1695" w:type="dxa"/>
          </w:tcPr>
          <w:p w14:paraId="7C137551" w14:textId="37F73133" w:rsidR="00FE6888" w:rsidRPr="00B70ABC" w:rsidRDefault="00FE6888" w:rsidP="00896879">
            <w:pPr>
              <w:rPr>
                <w:b/>
                <w:bCs/>
              </w:rPr>
            </w:pPr>
            <w:r>
              <w:t>S</w:t>
            </w:r>
            <w:r w:rsidRPr="00FA2F91">
              <w:t>elf-efficacy, productivity, job satisfaction, wellness</w:t>
            </w:r>
          </w:p>
        </w:tc>
        <w:tc>
          <w:tcPr>
            <w:tcW w:w="1125" w:type="dxa"/>
          </w:tcPr>
          <w:p w14:paraId="1188A502" w14:textId="2127333E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10713828" w14:textId="77777777" w:rsidTr="00FE6888">
        <w:tc>
          <w:tcPr>
            <w:tcW w:w="1393" w:type="dxa"/>
          </w:tcPr>
          <w:p w14:paraId="1C27BDBD" w14:textId="5744E1C7" w:rsidR="00FE6888" w:rsidRPr="00B70ABC" w:rsidRDefault="00FE6888" w:rsidP="00896879">
            <w:pPr>
              <w:rPr>
                <w:b/>
                <w:bCs/>
              </w:rPr>
            </w:pPr>
            <w:r>
              <w:t>Cave (2021)</w:t>
            </w:r>
          </w:p>
        </w:tc>
        <w:tc>
          <w:tcPr>
            <w:tcW w:w="1993" w:type="dxa"/>
          </w:tcPr>
          <w:p w14:paraId="3BA6CBC2" w14:textId="08967BA5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08E3B1FD" w14:textId="10120F15" w:rsidR="00FE6888" w:rsidRPr="00B70ABC" w:rsidRDefault="00FE6888" w:rsidP="00896879">
            <w:pPr>
              <w:rPr>
                <w:b/>
                <w:bCs/>
              </w:rPr>
            </w:pPr>
            <w:r>
              <w:t>21</w:t>
            </w:r>
          </w:p>
        </w:tc>
        <w:tc>
          <w:tcPr>
            <w:tcW w:w="1778" w:type="dxa"/>
          </w:tcPr>
          <w:p w14:paraId="1FD95D91" w14:textId="77777777" w:rsidR="00FE6888" w:rsidRDefault="00FE6888" w:rsidP="00896879">
            <w:r>
              <w:t>Foodservice</w:t>
            </w:r>
          </w:p>
          <w:p w14:paraId="222FE897" w14:textId="70E73B58" w:rsidR="00FE6888" w:rsidRPr="00B70ABC" w:rsidRDefault="00FE6888" w:rsidP="00896879">
            <w:pPr>
              <w:rPr>
                <w:b/>
                <w:bCs/>
              </w:rPr>
            </w:pPr>
            <w:r>
              <w:t>managers, foodservice workers, dietitians, carers, and other managers</w:t>
            </w:r>
          </w:p>
        </w:tc>
        <w:tc>
          <w:tcPr>
            <w:tcW w:w="1456" w:type="dxa"/>
          </w:tcPr>
          <w:p w14:paraId="22FAACBE" w14:textId="71DC9D98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05C1BE3B" w14:textId="3796CF86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N/A </w:t>
            </w:r>
          </w:p>
        </w:tc>
        <w:tc>
          <w:tcPr>
            <w:tcW w:w="606" w:type="dxa"/>
          </w:tcPr>
          <w:p w14:paraId="18EC9F73" w14:textId="77777777" w:rsidR="00FE6888" w:rsidRDefault="00FE6888" w:rsidP="00896879"/>
        </w:tc>
        <w:tc>
          <w:tcPr>
            <w:tcW w:w="1743" w:type="dxa"/>
          </w:tcPr>
          <w:p w14:paraId="74ABA2AA" w14:textId="2809BEE2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778C4DAA" w14:textId="4467D6DA" w:rsidR="00FE6888" w:rsidRPr="00B70ABC" w:rsidRDefault="00FE6888" w:rsidP="00896879">
            <w:pPr>
              <w:rPr>
                <w:b/>
                <w:bCs/>
              </w:rPr>
            </w:pPr>
            <w:r>
              <w:t>Impact of resident input on menus</w:t>
            </w:r>
          </w:p>
        </w:tc>
        <w:tc>
          <w:tcPr>
            <w:tcW w:w="1125" w:type="dxa"/>
          </w:tcPr>
          <w:p w14:paraId="5C8C60FA" w14:textId="5EAA552A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20356EB6" w14:textId="77777777" w:rsidTr="00FE6888">
        <w:tc>
          <w:tcPr>
            <w:tcW w:w="1393" w:type="dxa"/>
          </w:tcPr>
          <w:p w14:paraId="62840822" w14:textId="79E62AA0" w:rsidR="00FE6888" w:rsidRPr="00B70ABC" w:rsidRDefault="00FE6888" w:rsidP="00896879">
            <w:pPr>
              <w:rPr>
                <w:b/>
                <w:bCs/>
              </w:rPr>
            </w:pPr>
            <w:r>
              <w:t>Crogan (2013)</w:t>
            </w:r>
          </w:p>
        </w:tc>
        <w:tc>
          <w:tcPr>
            <w:tcW w:w="1993" w:type="dxa"/>
          </w:tcPr>
          <w:p w14:paraId="7E38E3A1" w14:textId="2F493B35" w:rsidR="00FE6888" w:rsidRPr="00B70ABC" w:rsidRDefault="00FE6888" w:rsidP="00896879">
            <w:pPr>
              <w:rPr>
                <w:b/>
                <w:bCs/>
              </w:rPr>
            </w:pPr>
            <w:r>
              <w:t>Quasi-</w:t>
            </w:r>
            <w:r w:rsidR="00081F23">
              <w:t>experimental</w:t>
            </w:r>
          </w:p>
        </w:tc>
        <w:tc>
          <w:tcPr>
            <w:tcW w:w="687" w:type="dxa"/>
          </w:tcPr>
          <w:p w14:paraId="67818B2D" w14:textId="6C3DC131" w:rsidR="00FE6888" w:rsidRPr="00B70ABC" w:rsidRDefault="00FE6888" w:rsidP="00896879">
            <w:pPr>
              <w:rPr>
                <w:b/>
                <w:bCs/>
              </w:rPr>
            </w:pPr>
            <w:r>
              <w:t>9</w:t>
            </w:r>
          </w:p>
        </w:tc>
        <w:tc>
          <w:tcPr>
            <w:tcW w:w="1778" w:type="dxa"/>
          </w:tcPr>
          <w:p w14:paraId="6FC52891" w14:textId="182971A2" w:rsidR="00FE6888" w:rsidRPr="00B70ABC" w:rsidRDefault="00FE6888" w:rsidP="00896879">
            <w:pPr>
              <w:rPr>
                <w:b/>
                <w:bCs/>
              </w:rPr>
            </w:pPr>
            <w:r w:rsidRPr="002170F8">
              <w:t>1 man in 20s, 2 women in 40s, 1 man in 50s, rest older. 6 women, 3 men</w:t>
            </w:r>
          </w:p>
        </w:tc>
        <w:tc>
          <w:tcPr>
            <w:tcW w:w="1456" w:type="dxa"/>
          </w:tcPr>
          <w:p w14:paraId="79B2401A" w14:textId="08F91F02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46522858" w14:textId="58274A52" w:rsidR="00FE6888" w:rsidRPr="00B70ABC" w:rsidRDefault="00FE6888" w:rsidP="00896879">
            <w:pPr>
              <w:rPr>
                <w:b/>
                <w:bCs/>
              </w:rPr>
            </w:pPr>
            <w:r>
              <w:t>6 months</w:t>
            </w:r>
          </w:p>
        </w:tc>
        <w:tc>
          <w:tcPr>
            <w:tcW w:w="606" w:type="dxa"/>
          </w:tcPr>
          <w:p w14:paraId="7EF0F044" w14:textId="77777777" w:rsidR="00FE6888" w:rsidRDefault="00FE6888" w:rsidP="00896879"/>
        </w:tc>
        <w:tc>
          <w:tcPr>
            <w:tcW w:w="1743" w:type="dxa"/>
          </w:tcPr>
          <w:p w14:paraId="58E29E65" w14:textId="6280B6C8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Two arm control trial - </w:t>
            </w:r>
            <w:r w:rsidRPr="002170F8">
              <w:t>Impact of increasing control over food</w:t>
            </w:r>
          </w:p>
        </w:tc>
        <w:tc>
          <w:tcPr>
            <w:tcW w:w="1695" w:type="dxa"/>
          </w:tcPr>
          <w:p w14:paraId="08E36E26" w14:textId="1D330051" w:rsidR="00FE6888" w:rsidRPr="00B70ABC" w:rsidRDefault="00FE6888" w:rsidP="00896879">
            <w:pPr>
              <w:rPr>
                <w:b/>
                <w:bCs/>
              </w:rPr>
            </w:pPr>
            <w:r>
              <w:t>Resident satisfaction, food intake and nutritional status</w:t>
            </w:r>
          </w:p>
        </w:tc>
        <w:tc>
          <w:tcPr>
            <w:tcW w:w="1125" w:type="dxa"/>
          </w:tcPr>
          <w:p w14:paraId="18055909" w14:textId="489FEEE1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4E6BD53D" w14:textId="77777777" w:rsidTr="00FE6888">
        <w:tc>
          <w:tcPr>
            <w:tcW w:w="1393" w:type="dxa"/>
          </w:tcPr>
          <w:p w14:paraId="3CE4F7B0" w14:textId="397F8C7F" w:rsidR="00FE6888" w:rsidRPr="00B70ABC" w:rsidRDefault="00FE6888" w:rsidP="00896879">
            <w:pPr>
              <w:rPr>
                <w:b/>
                <w:bCs/>
              </w:rPr>
            </w:pPr>
            <w:r>
              <w:t>Drolet-Labelle (2023)</w:t>
            </w:r>
          </w:p>
        </w:tc>
        <w:tc>
          <w:tcPr>
            <w:tcW w:w="1993" w:type="dxa"/>
          </w:tcPr>
          <w:p w14:paraId="36FEDDED" w14:textId="6D3DB296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6A948F68" w14:textId="72F90526" w:rsidR="00FE6888" w:rsidRPr="00B70ABC" w:rsidRDefault="00FE6888" w:rsidP="00896879">
            <w:pPr>
              <w:rPr>
                <w:b/>
                <w:bCs/>
              </w:rPr>
            </w:pPr>
            <w:r>
              <w:t>60</w:t>
            </w:r>
          </w:p>
        </w:tc>
        <w:tc>
          <w:tcPr>
            <w:tcW w:w="1778" w:type="dxa"/>
          </w:tcPr>
          <w:p w14:paraId="604E7F77" w14:textId="564768EE" w:rsidR="00FE6888" w:rsidRPr="00B70ABC" w:rsidRDefault="00FE6888" w:rsidP="00896879">
            <w:pPr>
              <w:rPr>
                <w:b/>
                <w:bCs/>
              </w:rPr>
            </w:pPr>
            <w:r>
              <w:t>65+, 40 non-plant protein consumers, 40 consumers</w:t>
            </w:r>
          </w:p>
        </w:tc>
        <w:tc>
          <w:tcPr>
            <w:tcW w:w="1456" w:type="dxa"/>
          </w:tcPr>
          <w:p w14:paraId="3E7CEDA5" w14:textId="0C91627B" w:rsidR="00FE6888" w:rsidRPr="00B70ABC" w:rsidRDefault="00FE6888" w:rsidP="00896879">
            <w:pPr>
              <w:rPr>
                <w:b/>
                <w:bCs/>
              </w:rPr>
            </w:pPr>
            <w:r>
              <w:t>Canada</w:t>
            </w:r>
          </w:p>
        </w:tc>
        <w:tc>
          <w:tcPr>
            <w:tcW w:w="1472" w:type="dxa"/>
          </w:tcPr>
          <w:p w14:paraId="59B59E9E" w14:textId="407BD15D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5928309" w14:textId="77777777" w:rsidR="00FE6888" w:rsidRDefault="00FE6888" w:rsidP="00896879"/>
        </w:tc>
        <w:tc>
          <w:tcPr>
            <w:tcW w:w="1743" w:type="dxa"/>
          </w:tcPr>
          <w:p w14:paraId="2792FEC6" w14:textId="2F90156B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4D44B092" w14:textId="68539D1F" w:rsidR="00FE6888" w:rsidRPr="00B70ABC" w:rsidRDefault="00FE6888" w:rsidP="00896879">
            <w:pPr>
              <w:rPr>
                <w:b/>
                <w:bCs/>
              </w:rPr>
            </w:pPr>
            <w:r>
              <w:t>Pros and cons to consume plant-based protein</w:t>
            </w:r>
          </w:p>
        </w:tc>
        <w:tc>
          <w:tcPr>
            <w:tcW w:w="1125" w:type="dxa"/>
          </w:tcPr>
          <w:p w14:paraId="5F36A52F" w14:textId="6ABF99C8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54FA2C54" w14:textId="77777777" w:rsidTr="00FE6888">
        <w:tc>
          <w:tcPr>
            <w:tcW w:w="1393" w:type="dxa"/>
          </w:tcPr>
          <w:p w14:paraId="19E064D9" w14:textId="0AB3AB56" w:rsidR="00FE6888" w:rsidRPr="00B70ABC" w:rsidRDefault="00FE6888" w:rsidP="00896879">
            <w:pPr>
              <w:rPr>
                <w:b/>
                <w:bCs/>
              </w:rPr>
            </w:pPr>
            <w:r>
              <w:t>Ewens (2023)</w:t>
            </w:r>
          </w:p>
        </w:tc>
        <w:tc>
          <w:tcPr>
            <w:tcW w:w="1993" w:type="dxa"/>
          </w:tcPr>
          <w:p w14:paraId="50898A95" w14:textId="2B0FF7F8" w:rsidR="00FE6888" w:rsidRPr="00B70ABC" w:rsidRDefault="00081F23" w:rsidP="00896879">
            <w:pPr>
              <w:rPr>
                <w:b/>
                <w:bCs/>
              </w:rPr>
            </w:pPr>
            <w:r>
              <w:t>Quasi-experimental</w:t>
            </w:r>
          </w:p>
        </w:tc>
        <w:tc>
          <w:tcPr>
            <w:tcW w:w="687" w:type="dxa"/>
          </w:tcPr>
          <w:p w14:paraId="47966758" w14:textId="5ED4BEDD" w:rsidR="00FE6888" w:rsidRPr="00B70ABC" w:rsidRDefault="00FE6888" w:rsidP="00896879">
            <w:pPr>
              <w:rPr>
                <w:b/>
                <w:bCs/>
              </w:rPr>
            </w:pPr>
            <w:r>
              <w:t>194</w:t>
            </w:r>
          </w:p>
        </w:tc>
        <w:tc>
          <w:tcPr>
            <w:tcW w:w="1778" w:type="dxa"/>
          </w:tcPr>
          <w:p w14:paraId="7007866A" w14:textId="22AAFFC6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76.3% female, 28.9% HCPs. 63.4% meat </w:t>
            </w:r>
            <w:r>
              <w:lastRenderedPageBreak/>
              <w:t>eaters, between 25-34 years old</w:t>
            </w:r>
          </w:p>
        </w:tc>
        <w:tc>
          <w:tcPr>
            <w:tcW w:w="1456" w:type="dxa"/>
          </w:tcPr>
          <w:p w14:paraId="6BBC7C7A" w14:textId="15232074" w:rsidR="00FE6888" w:rsidRPr="00B70ABC" w:rsidRDefault="00FE6888" w:rsidP="00896879">
            <w:pPr>
              <w:rPr>
                <w:b/>
                <w:bCs/>
              </w:rPr>
            </w:pPr>
            <w:r>
              <w:lastRenderedPageBreak/>
              <w:t>New Zealand</w:t>
            </w:r>
          </w:p>
        </w:tc>
        <w:tc>
          <w:tcPr>
            <w:tcW w:w="1472" w:type="dxa"/>
          </w:tcPr>
          <w:p w14:paraId="39004AC8" w14:textId="7FA0CD97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776DCA08" w14:textId="5BB59488" w:rsidR="00FE6888" w:rsidRDefault="00FE6888" w:rsidP="00896879">
            <w:r>
              <w:t>Meat-free</w:t>
            </w:r>
          </w:p>
        </w:tc>
        <w:tc>
          <w:tcPr>
            <w:tcW w:w="1743" w:type="dxa"/>
          </w:tcPr>
          <w:p w14:paraId="5B41BB3D" w14:textId="417D1A7B" w:rsidR="00FE6888" w:rsidRPr="00B70ABC" w:rsidRDefault="00FE6888" w:rsidP="00896879">
            <w:pPr>
              <w:rPr>
                <w:b/>
                <w:bCs/>
              </w:rPr>
            </w:pPr>
            <w:r>
              <w:t>Meat-free Mondays provided</w:t>
            </w:r>
          </w:p>
        </w:tc>
        <w:tc>
          <w:tcPr>
            <w:tcW w:w="1695" w:type="dxa"/>
          </w:tcPr>
          <w:p w14:paraId="03B8F22C" w14:textId="1FFF2918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Awareness, support for intervention, </w:t>
            </w:r>
            <w:r>
              <w:lastRenderedPageBreak/>
              <w:t>barriers, enablers</w:t>
            </w:r>
          </w:p>
        </w:tc>
        <w:tc>
          <w:tcPr>
            <w:tcW w:w="1125" w:type="dxa"/>
          </w:tcPr>
          <w:p w14:paraId="692F41BF" w14:textId="1AD83851" w:rsidR="00FE6888" w:rsidRDefault="00FE6888" w:rsidP="00896879">
            <w:pPr>
              <w:rPr>
                <w:b/>
                <w:bCs/>
              </w:rPr>
            </w:pPr>
            <w:r>
              <w:lastRenderedPageBreak/>
              <w:t>High</w:t>
            </w:r>
          </w:p>
        </w:tc>
      </w:tr>
      <w:tr w:rsidR="00081F23" w:rsidRPr="00B70ABC" w14:paraId="6D4C17CB" w14:textId="77777777" w:rsidTr="00FE6888">
        <w:tc>
          <w:tcPr>
            <w:tcW w:w="1393" w:type="dxa"/>
          </w:tcPr>
          <w:p w14:paraId="1C837A98" w14:textId="73F5308C" w:rsidR="00FE6888" w:rsidRPr="00B70ABC" w:rsidRDefault="00FE6888" w:rsidP="00896879">
            <w:pPr>
              <w:rPr>
                <w:b/>
                <w:bCs/>
              </w:rPr>
            </w:pPr>
            <w:r>
              <w:t>Grasso (2021)</w:t>
            </w:r>
          </w:p>
        </w:tc>
        <w:tc>
          <w:tcPr>
            <w:tcW w:w="1993" w:type="dxa"/>
          </w:tcPr>
          <w:p w14:paraId="7B02D828" w14:textId="205462BF" w:rsidR="00FE6888" w:rsidRPr="00B70ABC" w:rsidRDefault="00FE6888" w:rsidP="00896879">
            <w:pPr>
              <w:rPr>
                <w:b/>
                <w:bCs/>
              </w:rPr>
            </w:pPr>
            <w:r>
              <w:t>Quantitative</w:t>
            </w:r>
          </w:p>
        </w:tc>
        <w:tc>
          <w:tcPr>
            <w:tcW w:w="687" w:type="dxa"/>
          </w:tcPr>
          <w:p w14:paraId="372B668D" w14:textId="605D04D6" w:rsidR="00FE6888" w:rsidRPr="00B70ABC" w:rsidRDefault="00FE6888" w:rsidP="00896879">
            <w:pPr>
              <w:rPr>
                <w:b/>
                <w:bCs/>
              </w:rPr>
            </w:pPr>
            <w:r>
              <w:t>2500</w:t>
            </w:r>
          </w:p>
        </w:tc>
        <w:tc>
          <w:tcPr>
            <w:tcW w:w="1778" w:type="dxa"/>
          </w:tcPr>
          <w:p w14:paraId="1709F7FB" w14:textId="6B8F8292" w:rsidR="00FE6888" w:rsidRPr="00B70ABC" w:rsidRDefault="00FE6888" w:rsidP="00896879">
            <w:pPr>
              <w:rPr>
                <w:b/>
                <w:bCs/>
              </w:rPr>
            </w:pPr>
            <w:r>
              <w:t>65+, community-dwelling</w:t>
            </w:r>
          </w:p>
        </w:tc>
        <w:tc>
          <w:tcPr>
            <w:tcW w:w="1456" w:type="dxa"/>
          </w:tcPr>
          <w:p w14:paraId="747B19F8" w14:textId="7B910C67" w:rsidR="00FE6888" w:rsidRPr="00B70ABC" w:rsidRDefault="00FE6888" w:rsidP="00896879">
            <w:pPr>
              <w:rPr>
                <w:b/>
                <w:bCs/>
              </w:rPr>
            </w:pPr>
            <w:r>
              <w:t>Poland, Finland, Spain, Netherlands, UK</w:t>
            </w:r>
          </w:p>
        </w:tc>
        <w:tc>
          <w:tcPr>
            <w:tcW w:w="1472" w:type="dxa"/>
          </w:tcPr>
          <w:p w14:paraId="31A02B5E" w14:textId="0695C4E1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350A0F5F" w14:textId="2C0BA633" w:rsidR="00FE6888" w:rsidRDefault="00FE6888" w:rsidP="00896879">
            <w:r>
              <w:t>PBD</w:t>
            </w:r>
          </w:p>
        </w:tc>
        <w:tc>
          <w:tcPr>
            <w:tcW w:w="1743" w:type="dxa"/>
          </w:tcPr>
          <w:p w14:paraId="68AC7AC1" w14:textId="14344A10" w:rsidR="00FE6888" w:rsidRPr="00B70ABC" w:rsidRDefault="00FE6888" w:rsidP="00896879">
            <w:pPr>
              <w:rPr>
                <w:b/>
                <w:bCs/>
              </w:rPr>
            </w:pPr>
            <w:r>
              <w:t>Survey</w:t>
            </w:r>
          </w:p>
        </w:tc>
        <w:tc>
          <w:tcPr>
            <w:tcW w:w="1695" w:type="dxa"/>
          </w:tcPr>
          <w:p w14:paraId="3BEE3480" w14:textId="5AA8756C" w:rsidR="00FE6888" w:rsidRPr="00B70ABC" w:rsidRDefault="00FE6888" w:rsidP="00896879">
            <w:pPr>
              <w:rPr>
                <w:b/>
                <w:bCs/>
              </w:rPr>
            </w:pPr>
            <w:r>
              <w:t>Reasons for choosing to consume or not consume meat</w:t>
            </w:r>
          </w:p>
        </w:tc>
        <w:tc>
          <w:tcPr>
            <w:tcW w:w="1125" w:type="dxa"/>
          </w:tcPr>
          <w:p w14:paraId="3C60EC0A" w14:textId="0BADA55A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0CE85032" w14:textId="77777777" w:rsidTr="00FE6888">
        <w:tc>
          <w:tcPr>
            <w:tcW w:w="1393" w:type="dxa"/>
          </w:tcPr>
          <w:p w14:paraId="1B39B09F" w14:textId="1FAD1D80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Hoefnagals</w:t>
            </w:r>
            <w:proofErr w:type="spellEnd"/>
            <w:r>
              <w:t xml:space="preserve"> (2023)</w:t>
            </w:r>
          </w:p>
        </w:tc>
        <w:tc>
          <w:tcPr>
            <w:tcW w:w="1993" w:type="dxa"/>
          </w:tcPr>
          <w:p w14:paraId="0F399091" w14:textId="4F518CFE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2E6BC51F" w14:textId="069ACFC8" w:rsidR="00FE6888" w:rsidRPr="00B70ABC" w:rsidRDefault="00FE6888" w:rsidP="00896879">
            <w:pPr>
              <w:rPr>
                <w:b/>
                <w:bCs/>
              </w:rPr>
            </w:pPr>
            <w:r>
              <w:t>32</w:t>
            </w:r>
          </w:p>
        </w:tc>
        <w:tc>
          <w:tcPr>
            <w:tcW w:w="1778" w:type="dxa"/>
          </w:tcPr>
          <w:p w14:paraId="777603CF" w14:textId="7C21E785" w:rsidR="00FE6888" w:rsidRPr="00B70ABC" w:rsidRDefault="00FE6888" w:rsidP="00896879">
            <w:pPr>
              <w:rPr>
                <w:b/>
                <w:bCs/>
              </w:rPr>
            </w:pPr>
            <w:r w:rsidRPr="00E132D2">
              <w:t>food service staff members (n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=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16), comprising of kitchen staff (n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=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4), wait staff (n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=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10), and facility management (n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=</w:t>
            </w:r>
            <w:r w:rsidRPr="00E132D2">
              <w:rPr>
                <w:rFonts w:ascii="Arial" w:hAnsi="Arial" w:cs="Arial"/>
              </w:rPr>
              <w:t> </w:t>
            </w:r>
            <w:r w:rsidRPr="00E132D2">
              <w:t>2)</w:t>
            </w:r>
          </w:p>
        </w:tc>
        <w:tc>
          <w:tcPr>
            <w:tcW w:w="1456" w:type="dxa"/>
          </w:tcPr>
          <w:p w14:paraId="057D1C55" w14:textId="3BBBDE8A" w:rsidR="00FE6888" w:rsidRPr="00B70ABC" w:rsidRDefault="00FE6888" w:rsidP="00896879">
            <w:pPr>
              <w:rPr>
                <w:b/>
                <w:bCs/>
              </w:rPr>
            </w:pPr>
            <w:r>
              <w:t>Netherlands</w:t>
            </w:r>
          </w:p>
        </w:tc>
        <w:tc>
          <w:tcPr>
            <w:tcW w:w="1472" w:type="dxa"/>
          </w:tcPr>
          <w:p w14:paraId="2BB48D5F" w14:textId="31552C79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6036B300" w14:textId="77777777" w:rsidR="00FE6888" w:rsidRDefault="00FE6888" w:rsidP="00896879"/>
        </w:tc>
        <w:tc>
          <w:tcPr>
            <w:tcW w:w="1743" w:type="dxa"/>
          </w:tcPr>
          <w:p w14:paraId="48A03A98" w14:textId="3592EA63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45F4C531" w14:textId="00ED3492" w:rsidR="00FE6888" w:rsidRPr="00B70ABC" w:rsidRDefault="00FE6888" w:rsidP="00896879">
            <w:pPr>
              <w:rPr>
                <w:b/>
                <w:bCs/>
              </w:rPr>
            </w:pPr>
            <w:r>
              <w:t>Opinions on sustainability in care homes</w:t>
            </w:r>
          </w:p>
        </w:tc>
        <w:tc>
          <w:tcPr>
            <w:tcW w:w="1125" w:type="dxa"/>
          </w:tcPr>
          <w:p w14:paraId="5A3DB8D3" w14:textId="27066569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5DE93E95" w14:textId="77777777" w:rsidTr="00FE6888">
        <w:tc>
          <w:tcPr>
            <w:tcW w:w="1393" w:type="dxa"/>
          </w:tcPr>
          <w:p w14:paraId="475943F6" w14:textId="2F97B90D" w:rsidR="00FE6888" w:rsidRPr="00B70ABC" w:rsidRDefault="00FE6888" w:rsidP="00896879">
            <w:pPr>
              <w:rPr>
                <w:b/>
                <w:bCs/>
              </w:rPr>
            </w:pPr>
            <w:r>
              <w:t>Shune (2022)</w:t>
            </w:r>
          </w:p>
        </w:tc>
        <w:tc>
          <w:tcPr>
            <w:tcW w:w="1993" w:type="dxa"/>
          </w:tcPr>
          <w:p w14:paraId="46911E3E" w14:textId="6AA2F5F2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4841FD40" w14:textId="08C23709" w:rsidR="00FE6888" w:rsidRPr="00B70ABC" w:rsidRDefault="00FE6888" w:rsidP="00896879">
            <w:pPr>
              <w:rPr>
                <w:b/>
                <w:bCs/>
              </w:rPr>
            </w:pPr>
            <w:r>
              <w:t>10</w:t>
            </w:r>
          </w:p>
        </w:tc>
        <w:tc>
          <w:tcPr>
            <w:tcW w:w="1778" w:type="dxa"/>
          </w:tcPr>
          <w:p w14:paraId="269D5A17" w14:textId="1DC5F9E3" w:rsidR="00FE6888" w:rsidRPr="00B70ABC" w:rsidRDefault="00FE6888" w:rsidP="00896879">
            <w:pPr>
              <w:rPr>
                <w:b/>
                <w:bCs/>
              </w:rPr>
            </w:pPr>
            <w:r>
              <w:t>55-89 years old (MAge 69.7 +/- 12.8), 80% female, 50% dysphagic, 40% of textured modified diets</w:t>
            </w:r>
          </w:p>
        </w:tc>
        <w:tc>
          <w:tcPr>
            <w:tcW w:w="1456" w:type="dxa"/>
          </w:tcPr>
          <w:p w14:paraId="7D95F606" w14:textId="4F1033FC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7D0C43EE" w14:textId="3BA71F11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0952CFC9" w14:textId="77777777" w:rsidR="00FE6888" w:rsidRDefault="00FE6888" w:rsidP="00896879"/>
        </w:tc>
        <w:tc>
          <w:tcPr>
            <w:tcW w:w="1743" w:type="dxa"/>
          </w:tcPr>
          <w:p w14:paraId="5A96F61F" w14:textId="5BB6A7DE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6C6CFC6B" w14:textId="1142D75F" w:rsidR="00FE6888" w:rsidRPr="00B70ABC" w:rsidRDefault="00FE6888" w:rsidP="00896879">
            <w:pPr>
              <w:rPr>
                <w:b/>
                <w:bCs/>
              </w:rPr>
            </w:pPr>
            <w:r>
              <w:t>What influences eating and food intake</w:t>
            </w:r>
          </w:p>
        </w:tc>
        <w:tc>
          <w:tcPr>
            <w:tcW w:w="1125" w:type="dxa"/>
          </w:tcPr>
          <w:p w14:paraId="2C1C8A0F" w14:textId="4C4D0B23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1B5A0655" w14:textId="77777777" w:rsidTr="00FE6888">
        <w:tc>
          <w:tcPr>
            <w:tcW w:w="1393" w:type="dxa"/>
          </w:tcPr>
          <w:p w14:paraId="5812D1DD" w14:textId="08F95865" w:rsidR="00FE6888" w:rsidRPr="00B70ABC" w:rsidRDefault="00FE6888" w:rsidP="00896879">
            <w:pPr>
              <w:rPr>
                <w:b/>
                <w:bCs/>
              </w:rPr>
            </w:pPr>
            <w:r>
              <w:t>Watkins (2017)</w:t>
            </w:r>
          </w:p>
        </w:tc>
        <w:tc>
          <w:tcPr>
            <w:tcW w:w="1993" w:type="dxa"/>
          </w:tcPr>
          <w:p w14:paraId="6509EF2A" w14:textId="60C0D2BC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4928FCF8" w14:textId="60617167" w:rsidR="00FE6888" w:rsidRPr="00B70ABC" w:rsidRDefault="00FE6888" w:rsidP="00896879">
            <w:pPr>
              <w:rPr>
                <w:b/>
                <w:bCs/>
              </w:rPr>
            </w:pPr>
            <w:r>
              <w:t>11</w:t>
            </w:r>
          </w:p>
        </w:tc>
        <w:tc>
          <w:tcPr>
            <w:tcW w:w="1778" w:type="dxa"/>
          </w:tcPr>
          <w:p w14:paraId="447D8059" w14:textId="154866F8" w:rsidR="00FE6888" w:rsidRPr="00B70ABC" w:rsidRDefault="00FE6888" w:rsidP="00896879">
            <w:pPr>
              <w:rPr>
                <w:b/>
                <w:bCs/>
              </w:rPr>
            </w:pPr>
            <w:r>
              <w:t>6 women, 5 men, MAge=87 (78-97)</w:t>
            </w:r>
          </w:p>
        </w:tc>
        <w:tc>
          <w:tcPr>
            <w:tcW w:w="1456" w:type="dxa"/>
          </w:tcPr>
          <w:p w14:paraId="1DB1B066" w14:textId="15A2F6D0" w:rsidR="00FE6888" w:rsidRPr="00B70ABC" w:rsidRDefault="00FE6888" w:rsidP="00896879">
            <w:pPr>
              <w:rPr>
                <w:b/>
                <w:bCs/>
              </w:rPr>
            </w:pPr>
            <w:r>
              <w:t>UK</w:t>
            </w:r>
          </w:p>
        </w:tc>
        <w:tc>
          <w:tcPr>
            <w:tcW w:w="1472" w:type="dxa"/>
          </w:tcPr>
          <w:p w14:paraId="44C8F945" w14:textId="27E33E50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5EE2C3BE" w14:textId="77777777" w:rsidR="00FE6888" w:rsidRDefault="00FE6888" w:rsidP="00896879"/>
        </w:tc>
        <w:tc>
          <w:tcPr>
            <w:tcW w:w="1743" w:type="dxa"/>
          </w:tcPr>
          <w:p w14:paraId="6D0F9917" w14:textId="35462413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0A70FD12" w14:textId="7A72E3DD" w:rsidR="00FE6888" w:rsidRPr="00B70ABC" w:rsidRDefault="00FE6888" w:rsidP="00896879">
            <w:pPr>
              <w:rPr>
                <w:b/>
                <w:bCs/>
              </w:rPr>
            </w:pPr>
            <w:r>
              <w:t>What impacts the mealtime experience</w:t>
            </w:r>
          </w:p>
        </w:tc>
        <w:tc>
          <w:tcPr>
            <w:tcW w:w="1125" w:type="dxa"/>
          </w:tcPr>
          <w:p w14:paraId="2BA95CCE" w14:textId="249C903F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12E8BD4F" w14:textId="77777777" w:rsidTr="00FE6888">
        <w:tc>
          <w:tcPr>
            <w:tcW w:w="1393" w:type="dxa"/>
          </w:tcPr>
          <w:p w14:paraId="67B1A6E5" w14:textId="62BA3F32" w:rsidR="00FE6888" w:rsidRPr="00B70ABC" w:rsidRDefault="00FE6888" w:rsidP="00896879">
            <w:pPr>
              <w:rPr>
                <w:b/>
                <w:bCs/>
              </w:rPr>
            </w:pPr>
            <w:r>
              <w:t>Wheeler (2025b)</w:t>
            </w:r>
          </w:p>
        </w:tc>
        <w:tc>
          <w:tcPr>
            <w:tcW w:w="1993" w:type="dxa"/>
          </w:tcPr>
          <w:p w14:paraId="255C8BFD" w14:textId="1E1748A4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Qualitative </w:t>
            </w:r>
          </w:p>
        </w:tc>
        <w:tc>
          <w:tcPr>
            <w:tcW w:w="687" w:type="dxa"/>
          </w:tcPr>
          <w:p w14:paraId="6A7338DB" w14:textId="7E4A8F7F" w:rsidR="00FE6888" w:rsidRPr="00B70ABC" w:rsidRDefault="00FE6888" w:rsidP="00896879">
            <w:pPr>
              <w:rPr>
                <w:b/>
                <w:bCs/>
              </w:rPr>
            </w:pPr>
            <w:r>
              <w:t>20</w:t>
            </w:r>
          </w:p>
        </w:tc>
        <w:tc>
          <w:tcPr>
            <w:tcW w:w="1778" w:type="dxa"/>
          </w:tcPr>
          <w:p w14:paraId="6159227E" w14:textId="0D6FE5C3" w:rsidR="00FE6888" w:rsidRPr="00B70ABC" w:rsidRDefault="00FE6888" w:rsidP="00896879">
            <w:pPr>
              <w:rPr>
                <w:b/>
                <w:bCs/>
              </w:rPr>
            </w:pPr>
            <w:r w:rsidRPr="003F5C7F">
              <w:t>12 female, 9 between 65-74</w:t>
            </w:r>
          </w:p>
        </w:tc>
        <w:tc>
          <w:tcPr>
            <w:tcW w:w="1456" w:type="dxa"/>
          </w:tcPr>
          <w:p w14:paraId="338D1C0F" w14:textId="18CE2F9A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477A2E96" w14:textId="3904DE8B" w:rsidR="00FE6888" w:rsidRPr="00B70ABC" w:rsidRDefault="00FE6888" w:rsidP="00896879">
            <w:pPr>
              <w:rPr>
                <w:b/>
                <w:bCs/>
              </w:rPr>
            </w:pPr>
            <w:r>
              <w:t>6 weeks</w:t>
            </w:r>
          </w:p>
        </w:tc>
        <w:tc>
          <w:tcPr>
            <w:tcW w:w="606" w:type="dxa"/>
          </w:tcPr>
          <w:p w14:paraId="530D5B0E" w14:textId="77777777" w:rsidR="00FE6888" w:rsidRDefault="00FE6888" w:rsidP="00896879"/>
        </w:tc>
        <w:tc>
          <w:tcPr>
            <w:tcW w:w="1743" w:type="dxa"/>
          </w:tcPr>
          <w:p w14:paraId="355A00BE" w14:textId="0E8D0534" w:rsidR="00FE6888" w:rsidRPr="00B70ABC" w:rsidRDefault="00FE6888" w:rsidP="00896879">
            <w:pPr>
              <w:rPr>
                <w:b/>
                <w:bCs/>
              </w:rPr>
            </w:pPr>
            <w:r>
              <w:t>Interviews</w:t>
            </w:r>
          </w:p>
        </w:tc>
        <w:tc>
          <w:tcPr>
            <w:tcW w:w="1695" w:type="dxa"/>
          </w:tcPr>
          <w:p w14:paraId="58DB411A" w14:textId="739A87A8" w:rsidR="00FE6888" w:rsidRPr="00B70ABC" w:rsidRDefault="00FE6888" w:rsidP="00896879">
            <w:pPr>
              <w:rPr>
                <w:b/>
                <w:bCs/>
              </w:rPr>
            </w:pPr>
            <w:r>
              <w:t>Food choice needs in care homes</w:t>
            </w:r>
          </w:p>
        </w:tc>
        <w:tc>
          <w:tcPr>
            <w:tcW w:w="1125" w:type="dxa"/>
          </w:tcPr>
          <w:p w14:paraId="6E5D789B" w14:textId="0A531ADE" w:rsidR="00FE6888" w:rsidRDefault="00FE6888" w:rsidP="00896879">
            <w:pPr>
              <w:rPr>
                <w:b/>
                <w:bCs/>
              </w:rPr>
            </w:pPr>
            <w:r>
              <w:t>High</w:t>
            </w:r>
          </w:p>
        </w:tc>
      </w:tr>
      <w:tr w:rsidR="00081F23" w:rsidRPr="00B70ABC" w14:paraId="6AF8ADD4" w14:textId="77777777" w:rsidTr="00FE6888">
        <w:tc>
          <w:tcPr>
            <w:tcW w:w="1393" w:type="dxa"/>
          </w:tcPr>
          <w:p w14:paraId="05B341DD" w14:textId="234C2976" w:rsidR="00FE6888" w:rsidRPr="00B70ABC" w:rsidRDefault="00FE6888" w:rsidP="00896879">
            <w:pPr>
              <w:rPr>
                <w:b/>
                <w:bCs/>
              </w:rPr>
            </w:pPr>
            <w:r>
              <w:t>Bamford (2012)</w:t>
            </w:r>
          </w:p>
        </w:tc>
        <w:tc>
          <w:tcPr>
            <w:tcW w:w="1993" w:type="dxa"/>
          </w:tcPr>
          <w:p w14:paraId="48F27DAC" w14:textId="3BDF659D" w:rsidR="00FE6888" w:rsidRPr="00B70ABC" w:rsidRDefault="00FE6888" w:rsidP="00896879">
            <w:pPr>
              <w:rPr>
                <w:b/>
                <w:bCs/>
              </w:rPr>
            </w:pPr>
            <w:r>
              <w:t>Qualitative, Process evaluation</w:t>
            </w:r>
          </w:p>
        </w:tc>
        <w:tc>
          <w:tcPr>
            <w:tcW w:w="687" w:type="dxa"/>
          </w:tcPr>
          <w:p w14:paraId="19CC06C7" w14:textId="044A1866" w:rsidR="00FE6888" w:rsidRPr="00B70ABC" w:rsidRDefault="00FE6888" w:rsidP="00896879">
            <w:pPr>
              <w:rPr>
                <w:b/>
                <w:bCs/>
              </w:rPr>
            </w:pPr>
            <w:r>
              <w:t>112</w:t>
            </w:r>
          </w:p>
        </w:tc>
        <w:tc>
          <w:tcPr>
            <w:tcW w:w="1778" w:type="dxa"/>
          </w:tcPr>
          <w:p w14:paraId="432CCB39" w14:textId="2996A4CC" w:rsidR="00FE6888" w:rsidRPr="00B70ABC" w:rsidRDefault="00FE6888" w:rsidP="00896879">
            <w:pPr>
              <w:rPr>
                <w:b/>
                <w:bCs/>
              </w:rPr>
            </w:pPr>
            <w:r>
              <w:t>25-40 bed homes</w:t>
            </w:r>
          </w:p>
        </w:tc>
        <w:tc>
          <w:tcPr>
            <w:tcW w:w="1456" w:type="dxa"/>
          </w:tcPr>
          <w:p w14:paraId="287D15C3" w14:textId="133CF23D" w:rsidR="00FE6888" w:rsidRPr="00B70ABC" w:rsidRDefault="00FE6888" w:rsidP="00896879">
            <w:pPr>
              <w:rPr>
                <w:b/>
                <w:bCs/>
              </w:rPr>
            </w:pPr>
            <w:r>
              <w:t>UK</w:t>
            </w:r>
          </w:p>
        </w:tc>
        <w:tc>
          <w:tcPr>
            <w:tcW w:w="1472" w:type="dxa"/>
          </w:tcPr>
          <w:p w14:paraId="61B89B53" w14:textId="2425D69E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3DE42A01" w14:textId="77777777" w:rsidR="00FE6888" w:rsidRDefault="00FE6888" w:rsidP="00896879"/>
        </w:tc>
        <w:tc>
          <w:tcPr>
            <w:tcW w:w="1743" w:type="dxa"/>
          </w:tcPr>
          <w:p w14:paraId="022BB5EB" w14:textId="306C1812" w:rsidR="00FE6888" w:rsidRPr="00B70ABC" w:rsidRDefault="00FE6888" w:rsidP="00896879">
            <w:pPr>
              <w:rPr>
                <w:b/>
                <w:bCs/>
              </w:rPr>
            </w:pPr>
            <w:r>
              <w:t>Observations, Interviews</w:t>
            </w:r>
          </w:p>
        </w:tc>
        <w:tc>
          <w:tcPr>
            <w:tcW w:w="1695" w:type="dxa"/>
          </w:tcPr>
          <w:p w14:paraId="61EEA806" w14:textId="5C0FBE3D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Nutritional guidelines and how they can </w:t>
            </w:r>
            <w:r>
              <w:lastRenderedPageBreak/>
              <w:t>fit into care home menus</w:t>
            </w:r>
          </w:p>
        </w:tc>
        <w:tc>
          <w:tcPr>
            <w:tcW w:w="1125" w:type="dxa"/>
          </w:tcPr>
          <w:p w14:paraId="1BB0DC1B" w14:textId="6302148E" w:rsidR="00FE6888" w:rsidRDefault="00FE6888" w:rsidP="00896879">
            <w:pPr>
              <w:rPr>
                <w:b/>
                <w:bCs/>
              </w:rPr>
            </w:pPr>
            <w:r>
              <w:lastRenderedPageBreak/>
              <w:t>Moderate</w:t>
            </w:r>
          </w:p>
        </w:tc>
      </w:tr>
      <w:tr w:rsidR="00081F23" w:rsidRPr="00B70ABC" w14:paraId="5E61A8FC" w14:textId="77777777" w:rsidTr="00FE6888">
        <w:tc>
          <w:tcPr>
            <w:tcW w:w="1393" w:type="dxa"/>
          </w:tcPr>
          <w:p w14:paraId="61319CCB" w14:textId="61DB8917" w:rsidR="00FE6888" w:rsidRPr="00B70ABC" w:rsidRDefault="00FE6888" w:rsidP="00896879">
            <w:pPr>
              <w:rPr>
                <w:b/>
                <w:bCs/>
              </w:rPr>
            </w:pPr>
            <w:r>
              <w:t>Bianchi (2022)</w:t>
            </w:r>
          </w:p>
        </w:tc>
        <w:tc>
          <w:tcPr>
            <w:tcW w:w="1993" w:type="dxa"/>
          </w:tcPr>
          <w:p w14:paraId="4758FE79" w14:textId="3E271AB6" w:rsidR="00FE6888" w:rsidRPr="00B70ABC" w:rsidRDefault="00FE6888" w:rsidP="00896879">
            <w:pPr>
              <w:rPr>
                <w:b/>
                <w:bCs/>
              </w:rPr>
            </w:pPr>
            <w:r>
              <w:t>RCT</w:t>
            </w:r>
          </w:p>
        </w:tc>
        <w:tc>
          <w:tcPr>
            <w:tcW w:w="687" w:type="dxa"/>
          </w:tcPr>
          <w:p w14:paraId="3C2742EC" w14:textId="7D388C68" w:rsidR="00FE6888" w:rsidRPr="00B70ABC" w:rsidRDefault="00FE6888" w:rsidP="00896879">
            <w:pPr>
              <w:rPr>
                <w:b/>
                <w:bCs/>
              </w:rPr>
            </w:pPr>
            <w:r>
              <w:t>115</w:t>
            </w:r>
          </w:p>
        </w:tc>
        <w:tc>
          <w:tcPr>
            <w:tcW w:w="1778" w:type="dxa"/>
          </w:tcPr>
          <w:p w14:paraId="493F1ED7" w14:textId="7D6F7F3E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Aged </w:t>
            </w:r>
            <w:r w:rsidRPr="005500B9">
              <w:t>mid-20s</w:t>
            </w:r>
            <w:r>
              <w:t>-</w:t>
            </w:r>
            <w:r w:rsidRPr="005500B9">
              <w:t xml:space="preserve"> mid-40s, </w:t>
            </w:r>
            <w:r>
              <w:t>60%</w:t>
            </w:r>
            <w:r w:rsidRPr="005500B9">
              <w:t xml:space="preserve"> </w:t>
            </w:r>
            <w:r>
              <w:t>female</w:t>
            </w:r>
            <w:r w:rsidRPr="005500B9">
              <w:t xml:space="preserve">, </w:t>
            </w:r>
            <w:r>
              <w:t xml:space="preserve"> </w:t>
            </w:r>
            <w:r w:rsidRPr="005500B9">
              <w:t xml:space="preserve">majority had a college degree, </w:t>
            </w:r>
            <w:r>
              <w:t>50% lived alone</w:t>
            </w:r>
          </w:p>
        </w:tc>
        <w:tc>
          <w:tcPr>
            <w:tcW w:w="1456" w:type="dxa"/>
          </w:tcPr>
          <w:p w14:paraId="158F0669" w14:textId="39716B54" w:rsidR="00FE6888" w:rsidRPr="00B70ABC" w:rsidRDefault="00FE6888" w:rsidP="00896879">
            <w:pPr>
              <w:rPr>
                <w:b/>
                <w:bCs/>
              </w:rPr>
            </w:pPr>
            <w:r>
              <w:t>UK</w:t>
            </w:r>
          </w:p>
        </w:tc>
        <w:tc>
          <w:tcPr>
            <w:tcW w:w="1472" w:type="dxa"/>
          </w:tcPr>
          <w:p w14:paraId="2AF597A1" w14:textId="4F2F4E74" w:rsidR="00FE6888" w:rsidRPr="00B70ABC" w:rsidRDefault="00FE6888" w:rsidP="00896879">
            <w:pPr>
              <w:rPr>
                <w:b/>
                <w:bCs/>
              </w:rPr>
            </w:pPr>
            <w:r>
              <w:t>4 weeks</w:t>
            </w:r>
          </w:p>
        </w:tc>
        <w:tc>
          <w:tcPr>
            <w:tcW w:w="606" w:type="dxa"/>
          </w:tcPr>
          <w:p w14:paraId="36ADE6E0" w14:textId="68C10B8F" w:rsidR="00FE6888" w:rsidRDefault="0028536C" w:rsidP="00896879">
            <w:r>
              <w:t>Meat-free</w:t>
            </w:r>
          </w:p>
        </w:tc>
        <w:tc>
          <w:tcPr>
            <w:tcW w:w="1743" w:type="dxa"/>
          </w:tcPr>
          <w:p w14:paraId="2AC6B8C8" w14:textId="40131232" w:rsidR="00FE6888" w:rsidRPr="00B70ABC" w:rsidRDefault="00FE6888" w:rsidP="00896879">
            <w:pPr>
              <w:rPr>
                <w:b/>
                <w:bCs/>
              </w:rPr>
            </w:pPr>
            <w:r>
              <w:t>Intervention, participants given free meat substitutes, vignettes of success stories, information leaflets</w:t>
            </w:r>
          </w:p>
        </w:tc>
        <w:tc>
          <w:tcPr>
            <w:tcW w:w="1695" w:type="dxa"/>
          </w:tcPr>
          <w:p w14:paraId="24AB9A76" w14:textId="402813A3" w:rsidR="00FE6888" w:rsidRPr="00B70ABC" w:rsidRDefault="00FE6888" w:rsidP="00896879">
            <w:pPr>
              <w:rPr>
                <w:b/>
                <w:bCs/>
              </w:rPr>
            </w:pPr>
            <w:r>
              <w:t>Positive attitudes, perceived control, subjective norms of eating a low meat diet, attachment to meat, weight loss, intentions to change</w:t>
            </w:r>
          </w:p>
        </w:tc>
        <w:tc>
          <w:tcPr>
            <w:tcW w:w="1125" w:type="dxa"/>
          </w:tcPr>
          <w:p w14:paraId="6651777B" w14:textId="5C861DF1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5CBA88C6" w14:textId="77777777" w:rsidTr="00FE6888">
        <w:tc>
          <w:tcPr>
            <w:tcW w:w="1393" w:type="dxa"/>
          </w:tcPr>
          <w:p w14:paraId="639CBCB0" w14:textId="0FE0CC4C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Chwyl</w:t>
            </w:r>
            <w:proofErr w:type="spellEnd"/>
            <w:r>
              <w:t xml:space="preserve"> (2024)</w:t>
            </w:r>
          </w:p>
        </w:tc>
        <w:tc>
          <w:tcPr>
            <w:tcW w:w="1993" w:type="dxa"/>
          </w:tcPr>
          <w:p w14:paraId="0EFF906B" w14:textId="489DE06C" w:rsidR="00FE6888" w:rsidRPr="00B70ABC" w:rsidRDefault="00081F23" w:rsidP="00896879">
            <w:pPr>
              <w:rPr>
                <w:b/>
                <w:bCs/>
              </w:rPr>
            </w:pPr>
            <w:r>
              <w:t>Quasi-experimental</w:t>
            </w:r>
          </w:p>
        </w:tc>
        <w:tc>
          <w:tcPr>
            <w:tcW w:w="687" w:type="dxa"/>
          </w:tcPr>
          <w:p w14:paraId="7D542299" w14:textId="2B02C5E3" w:rsidR="00FE6888" w:rsidRPr="00B70ABC" w:rsidRDefault="00FE6888" w:rsidP="00896879">
            <w:pPr>
              <w:rPr>
                <w:b/>
                <w:bCs/>
              </w:rPr>
            </w:pPr>
            <w:r>
              <w:t>20</w:t>
            </w:r>
          </w:p>
        </w:tc>
        <w:tc>
          <w:tcPr>
            <w:tcW w:w="1778" w:type="dxa"/>
          </w:tcPr>
          <w:p w14:paraId="1FC03D99" w14:textId="246E5921" w:rsidR="00FE6888" w:rsidRPr="00B70ABC" w:rsidRDefault="00FE6888" w:rsidP="00896879">
            <w:pPr>
              <w:rPr>
                <w:b/>
                <w:bCs/>
              </w:rPr>
            </w:pPr>
            <w:r>
              <w:t>MAge 54.3 (36-71), overweight or obese, 100% female, 80% white</w:t>
            </w:r>
          </w:p>
        </w:tc>
        <w:tc>
          <w:tcPr>
            <w:tcW w:w="1456" w:type="dxa"/>
          </w:tcPr>
          <w:p w14:paraId="2D07CD5B" w14:textId="385DFB4A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1F5DED6F" w14:textId="087E177C" w:rsidR="00FE6888" w:rsidRPr="00B70ABC" w:rsidRDefault="00FE6888" w:rsidP="00896879">
            <w:pPr>
              <w:rPr>
                <w:b/>
                <w:bCs/>
              </w:rPr>
            </w:pPr>
            <w:r>
              <w:t>12 weeks</w:t>
            </w:r>
          </w:p>
        </w:tc>
        <w:tc>
          <w:tcPr>
            <w:tcW w:w="606" w:type="dxa"/>
          </w:tcPr>
          <w:p w14:paraId="41AEE780" w14:textId="2287A411" w:rsidR="00FE6888" w:rsidRDefault="00FE6888" w:rsidP="00896879">
            <w:r>
              <w:t>PBD</w:t>
            </w:r>
          </w:p>
        </w:tc>
        <w:tc>
          <w:tcPr>
            <w:tcW w:w="1743" w:type="dxa"/>
          </w:tcPr>
          <w:p w14:paraId="716A78D6" w14:textId="6956CACC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Intervention including </w:t>
            </w:r>
            <w:r w:rsidRPr="002170F8">
              <w:t>Lead</w:t>
            </w:r>
            <w:r>
              <w:t>er</w:t>
            </w:r>
            <w:r w:rsidRPr="002170F8">
              <w:t>ship training and coaching, organisation cul</w:t>
            </w:r>
            <w:r>
              <w:t>t</w:t>
            </w:r>
            <w:r w:rsidRPr="002170F8">
              <w:t>ure, risk awareness, incentives, social support</w:t>
            </w:r>
          </w:p>
        </w:tc>
        <w:tc>
          <w:tcPr>
            <w:tcW w:w="1695" w:type="dxa"/>
          </w:tcPr>
          <w:p w14:paraId="1CAAAED1" w14:textId="040C8A29" w:rsidR="00FE6888" w:rsidRPr="00B70ABC" w:rsidRDefault="00FE6888" w:rsidP="00896879">
            <w:pPr>
              <w:rPr>
                <w:b/>
                <w:bCs/>
              </w:rPr>
            </w:pPr>
            <w:r>
              <w:t>Experiences on programmes, enablers and hindrances to adherence, perceived benefits</w:t>
            </w:r>
          </w:p>
        </w:tc>
        <w:tc>
          <w:tcPr>
            <w:tcW w:w="1125" w:type="dxa"/>
          </w:tcPr>
          <w:p w14:paraId="5B01522E" w14:textId="701CEBE8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49152EC3" w14:textId="77777777" w:rsidTr="00FE6888">
        <w:tc>
          <w:tcPr>
            <w:tcW w:w="1393" w:type="dxa"/>
          </w:tcPr>
          <w:p w14:paraId="7B1DFA81" w14:textId="166EA268" w:rsidR="00FE6888" w:rsidRPr="00B70ABC" w:rsidRDefault="00FE6888" w:rsidP="00896879">
            <w:pPr>
              <w:rPr>
                <w:b/>
                <w:bCs/>
              </w:rPr>
            </w:pPr>
            <w:r>
              <w:t>Davies (2022)</w:t>
            </w:r>
          </w:p>
        </w:tc>
        <w:tc>
          <w:tcPr>
            <w:tcW w:w="1993" w:type="dxa"/>
          </w:tcPr>
          <w:p w14:paraId="48201A41" w14:textId="393D69BC" w:rsidR="00FE6888" w:rsidRPr="00B70ABC" w:rsidRDefault="00081F23" w:rsidP="00896879">
            <w:pPr>
              <w:rPr>
                <w:b/>
                <w:bCs/>
              </w:rPr>
            </w:pPr>
            <w:r>
              <w:t>Qualitative (</w:t>
            </w:r>
            <w:r w:rsidR="00FE6888">
              <w:t>Ethnography</w:t>
            </w:r>
            <w:r>
              <w:t>)</w:t>
            </w:r>
          </w:p>
        </w:tc>
        <w:tc>
          <w:tcPr>
            <w:tcW w:w="687" w:type="dxa"/>
          </w:tcPr>
          <w:p w14:paraId="129BFEF7" w14:textId="53C95D2F" w:rsidR="00FE6888" w:rsidRPr="00B70ABC" w:rsidRDefault="00FE6888" w:rsidP="00896879">
            <w:pPr>
              <w:rPr>
                <w:b/>
                <w:bCs/>
              </w:rPr>
            </w:pPr>
            <w:r>
              <w:t>250</w:t>
            </w:r>
          </w:p>
        </w:tc>
        <w:tc>
          <w:tcPr>
            <w:tcW w:w="1778" w:type="dxa"/>
          </w:tcPr>
          <w:p w14:paraId="05910AEC" w14:textId="6F08C391" w:rsidR="00FE6888" w:rsidRPr="00B70ABC" w:rsidRDefault="00FE6888" w:rsidP="00896879">
            <w:pPr>
              <w:rPr>
                <w:b/>
                <w:bCs/>
              </w:rPr>
            </w:pPr>
            <w:r>
              <w:t>3 care units</w:t>
            </w:r>
          </w:p>
        </w:tc>
        <w:tc>
          <w:tcPr>
            <w:tcW w:w="1456" w:type="dxa"/>
          </w:tcPr>
          <w:p w14:paraId="285CB443" w14:textId="3E43764E" w:rsidR="00FE6888" w:rsidRPr="00B70ABC" w:rsidRDefault="00FE6888" w:rsidP="00896879">
            <w:pPr>
              <w:rPr>
                <w:b/>
                <w:bCs/>
              </w:rPr>
            </w:pPr>
            <w:r>
              <w:t>UK, Netherlands, Switzerland</w:t>
            </w:r>
          </w:p>
        </w:tc>
        <w:tc>
          <w:tcPr>
            <w:tcW w:w="1472" w:type="dxa"/>
          </w:tcPr>
          <w:p w14:paraId="077C2E7B" w14:textId="77777777" w:rsidR="00FE6888" w:rsidRPr="00B70ABC" w:rsidRDefault="00FE6888" w:rsidP="00896879">
            <w:pPr>
              <w:rPr>
                <w:b/>
                <w:bCs/>
              </w:rPr>
            </w:pPr>
          </w:p>
        </w:tc>
        <w:tc>
          <w:tcPr>
            <w:tcW w:w="606" w:type="dxa"/>
          </w:tcPr>
          <w:p w14:paraId="690BD7A7" w14:textId="77777777" w:rsidR="00FE6888" w:rsidRDefault="00FE6888" w:rsidP="00896879"/>
        </w:tc>
        <w:tc>
          <w:tcPr>
            <w:tcW w:w="1743" w:type="dxa"/>
          </w:tcPr>
          <w:p w14:paraId="420FEABE" w14:textId="376CEEA4" w:rsidR="00FE6888" w:rsidRPr="00B70ABC" w:rsidRDefault="00FE6888" w:rsidP="00896879">
            <w:pPr>
              <w:rPr>
                <w:b/>
                <w:bCs/>
              </w:rPr>
            </w:pPr>
            <w:r>
              <w:t>Observation, interviews, informal conversations</w:t>
            </w:r>
          </w:p>
        </w:tc>
        <w:tc>
          <w:tcPr>
            <w:tcW w:w="1695" w:type="dxa"/>
          </w:tcPr>
          <w:p w14:paraId="77AD4E7E" w14:textId="523EDBA4" w:rsidR="00FE6888" w:rsidRPr="00B70ABC" w:rsidRDefault="00FE6888" w:rsidP="00896879">
            <w:pPr>
              <w:rPr>
                <w:b/>
                <w:bCs/>
              </w:rPr>
            </w:pPr>
            <w:r>
              <w:t>What influences mealtime enjoyment</w:t>
            </w:r>
          </w:p>
        </w:tc>
        <w:tc>
          <w:tcPr>
            <w:tcW w:w="1125" w:type="dxa"/>
          </w:tcPr>
          <w:p w14:paraId="4EA91EF3" w14:textId="507CFC44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5F8E7977" w14:textId="77777777" w:rsidTr="00FE6888">
        <w:tc>
          <w:tcPr>
            <w:tcW w:w="1393" w:type="dxa"/>
          </w:tcPr>
          <w:p w14:paraId="4CAFCA8D" w14:textId="65E6A6CD" w:rsidR="00FE6888" w:rsidRPr="00B70ABC" w:rsidRDefault="00FE6888" w:rsidP="00896879">
            <w:pPr>
              <w:rPr>
                <w:b/>
                <w:bCs/>
              </w:rPr>
            </w:pPr>
            <w:r>
              <w:t>Dogra (2020)</w:t>
            </w:r>
          </w:p>
        </w:tc>
        <w:tc>
          <w:tcPr>
            <w:tcW w:w="1993" w:type="dxa"/>
          </w:tcPr>
          <w:p w14:paraId="0EFA69A7" w14:textId="757AB8C1" w:rsidR="00FE6888" w:rsidRPr="00B70ABC" w:rsidRDefault="00081F23" w:rsidP="00896879">
            <w:pPr>
              <w:rPr>
                <w:b/>
                <w:bCs/>
              </w:rPr>
            </w:pPr>
            <w:r>
              <w:t>Quasi-experimental</w:t>
            </w:r>
          </w:p>
        </w:tc>
        <w:tc>
          <w:tcPr>
            <w:tcW w:w="687" w:type="dxa"/>
          </w:tcPr>
          <w:p w14:paraId="37B3EAC2" w14:textId="176A214A" w:rsidR="00FE6888" w:rsidRPr="00B70ABC" w:rsidRDefault="00FE6888" w:rsidP="00896879">
            <w:pPr>
              <w:rPr>
                <w:b/>
                <w:bCs/>
              </w:rPr>
            </w:pPr>
            <w:r>
              <w:t>18</w:t>
            </w:r>
          </w:p>
        </w:tc>
        <w:tc>
          <w:tcPr>
            <w:tcW w:w="1778" w:type="dxa"/>
          </w:tcPr>
          <w:p w14:paraId="0C41EC12" w14:textId="5D8BC050" w:rsidR="00FE6888" w:rsidRPr="00B70ABC" w:rsidRDefault="00FE6888" w:rsidP="00896879">
            <w:pPr>
              <w:rPr>
                <w:b/>
                <w:bCs/>
              </w:rPr>
            </w:pPr>
            <w:r>
              <w:t>Not stated</w:t>
            </w:r>
          </w:p>
        </w:tc>
        <w:tc>
          <w:tcPr>
            <w:tcW w:w="1456" w:type="dxa"/>
          </w:tcPr>
          <w:p w14:paraId="580A2EFA" w14:textId="555DB240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19B90EC1" w14:textId="068C1E64" w:rsidR="00FE6888" w:rsidRPr="00B70ABC" w:rsidRDefault="00FE6888" w:rsidP="00896879">
            <w:pPr>
              <w:rPr>
                <w:b/>
                <w:bCs/>
              </w:rPr>
            </w:pPr>
            <w:r>
              <w:t>8 weeks</w:t>
            </w:r>
          </w:p>
        </w:tc>
        <w:tc>
          <w:tcPr>
            <w:tcW w:w="606" w:type="dxa"/>
          </w:tcPr>
          <w:p w14:paraId="45C4F11F" w14:textId="3FC986E5" w:rsidR="00FE6888" w:rsidRPr="002170F8" w:rsidRDefault="0028536C" w:rsidP="00896879">
            <w:r>
              <w:t>PBD</w:t>
            </w:r>
          </w:p>
        </w:tc>
        <w:tc>
          <w:tcPr>
            <w:tcW w:w="1743" w:type="dxa"/>
          </w:tcPr>
          <w:p w14:paraId="6B77C519" w14:textId="1C7814DC" w:rsidR="00FE6888" w:rsidRPr="00B70ABC" w:rsidRDefault="00FE6888" w:rsidP="00896879">
            <w:pPr>
              <w:rPr>
                <w:b/>
                <w:bCs/>
              </w:rPr>
            </w:pPr>
            <w:r w:rsidRPr="002170F8">
              <w:t xml:space="preserve">provision of weekly groceries, two-week sample </w:t>
            </w:r>
            <w:r w:rsidRPr="002170F8">
              <w:lastRenderedPageBreak/>
              <w:t>menu, vegan/AHA cookbook, measuring tools, and at least twice weekly contact with a registered dietitian</w:t>
            </w:r>
          </w:p>
        </w:tc>
        <w:tc>
          <w:tcPr>
            <w:tcW w:w="1695" w:type="dxa"/>
          </w:tcPr>
          <w:p w14:paraId="6CD138C1" w14:textId="07190020" w:rsidR="00FE6888" w:rsidRPr="00B70ABC" w:rsidRDefault="00FE6888" w:rsidP="00896879">
            <w:pPr>
              <w:rPr>
                <w:b/>
                <w:bCs/>
              </w:rPr>
            </w:pPr>
            <w:r>
              <w:lastRenderedPageBreak/>
              <w:t>Weight loss, barriers and facilitators to adherence</w:t>
            </w:r>
          </w:p>
        </w:tc>
        <w:tc>
          <w:tcPr>
            <w:tcW w:w="1125" w:type="dxa"/>
          </w:tcPr>
          <w:p w14:paraId="317B3AE0" w14:textId="652683F8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1BA5E5D4" w14:textId="77777777" w:rsidTr="00FE6888">
        <w:tc>
          <w:tcPr>
            <w:tcW w:w="1393" w:type="dxa"/>
          </w:tcPr>
          <w:p w14:paraId="77D6BF1E" w14:textId="7259FCD1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Ducak</w:t>
            </w:r>
            <w:proofErr w:type="spellEnd"/>
            <w:r>
              <w:t xml:space="preserve"> (2011)</w:t>
            </w:r>
          </w:p>
        </w:tc>
        <w:tc>
          <w:tcPr>
            <w:tcW w:w="1993" w:type="dxa"/>
          </w:tcPr>
          <w:p w14:paraId="046EC987" w14:textId="0144DEE2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2935FB9D" w14:textId="4A272871" w:rsidR="00FE6888" w:rsidRPr="00B70ABC" w:rsidRDefault="00FE6888" w:rsidP="00896879">
            <w:pPr>
              <w:rPr>
                <w:b/>
                <w:bCs/>
              </w:rPr>
            </w:pPr>
            <w:r>
              <w:t>40</w:t>
            </w:r>
          </w:p>
        </w:tc>
        <w:tc>
          <w:tcPr>
            <w:tcW w:w="1778" w:type="dxa"/>
          </w:tcPr>
          <w:p w14:paraId="17027906" w14:textId="5B475490" w:rsidR="00FE6888" w:rsidRPr="00B70ABC" w:rsidRDefault="00FE6888" w:rsidP="00896879">
            <w:pPr>
              <w:rPr>
                <w:b/>
                <w:bCs/>
              </w:rPr>
            </w:pPr>
            <w:r>
              <w:t>5 dieticians, 40 nutrition managers</w:t>
            </w:r>
          </w:p>
        </w:tc>
        <w:tc>
          <w:tcPr>
            <w:tcW w:w="1456" w:type="dxa"/>
          </w:tcPr>
          <w:p w14:paraId="54E99D7E" w14:textId="5A83F1A0" w:rsidR="00FE6888" w:rsidRPr="00B70ABC" w:rsidRDefault="00FE6888" w:rsidP="00896879">
            <w:pPr>
              <w:rPr>
                <w:b/>
                <w:bCs/>
              </w:rPr>
            </w:pPr>
            <w:r>
              <w:t>Canaca</w:t>
            </w:r>
          </w:p>
        </w:tc>
        <w:tc>
          <w:tcPr>
            <w:tcW w:w="1472" w:type="dxa"/>
          </w:tcPr>
          <w:p w14:paraId="214BBB19" w14:textId="12D974C0" w:rsidR="00FE6888" w:rsidRPr="00B70ABC" w:rsidRDefault="00FE6888" w:rsidP="00896879">
            <w:pPr>
              <w:rPr>
                <w:b/>
                <w:bCs/>
              </w:rPr>
            </w:pPr>
            <w:r>
              <w:t>7-day menu</w:t>
            </w:r>
          </w:p>
        </w:tc>
        <w:tc>
          <w:tcPr>
            <w:tcW w:w="606" w:type="dxa"/>
          </w:tcPr>
          <w:p w14:paraId="1AA12476" w14:textId="77777777" w:rsidR="00FE6888" w:rsidRDefault="00FE6888" w:rsidP="00896879"/>
        </w:tc>
        <w:tc>
          <w:tcPr>
            <w:tcW w:w="1743" w:type="dxa"/>
          </w:tcPr>
          <w:p w14:paraId="71557D21" w14:textId="72FACD41" w:rsidR="00FE6888" w:rsidRPr="00B70ABC" w:rsidRDefault="00FE6888" w:rsidP="00896879">
            <w:pPr>
              <w:rPr>
                <w:b/>
                <w:bCs/>
              </w:rPr>
            </w:pPr>
            <w:r>
              <w:t>Development and costing of hypothetical menu, semi-structured interviews</w:t>
            </w:r>
          </w:p>
        </w:tc>
        <w:tc>
          <w:tcPr>
            <w:tcW w:w="1695" w:type="dxa"/>
          </w:tcPr>
          <w:p w14:paraId="77AE4D07" w14:textId="02FE3CF2" w:rsidR="00FE6888" w:rsidRPr="00B70ABC" w:rsidRDefault="00FE6888" w:rsidP="00896879">
            <w:pPr>
              <w:rPr>
                <w:b/>
                <w:bCs/>
              </w:rPr>
            </w:pPr>
            <w:r>
              <w:t>Influence on nutrition intake</w:t>
            </w:r>
          </w:p>
        </w:tc>
        <w:tc>
          <w:tcPr>
            <w:tcW w:w="1125" w:type="dxa"/>
          </w:tcPr>
          <w:p w14:paraId="74CDF110" w14:textId="6E74CDF4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104F5EE0" w14:textId="77777777" w:rsidTr="00FE6888">
        <w:tc>
          <w:tcPr>
            <w:tcW w:w="1393" w:type="dxa"/>
          </w:tcPr>
          <w:p w14:paraId="466EC8F6" w14:textId="120DF2C5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Duizer</w:t>
            </w:r>
            <w:proofErr w:type="spellEnd"/>
            <w:r>
              <w:t xml:space="preserve"> (2020)</w:t>
            </w:r>
          </w:p>
        </w:tc>
        <w:tc>
          <w:tcPr>
            <w:tcW w:w="1993" w:type="dxa"/>
          </w:tcPr>
          <w:p w14:paraId="23206221" w14:textId="3C2733FA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2C6160E2" w14:textId="4701D171" w:rsidR="00FE6888" w:rsidRPr="00B70ABC" w:rsidRDefault="00FE6888" w:rsidP="00896879">
            <w:pPr>
              <w:rPr>
                <w:b/>
                <w:bCs/>
              </w:rPr>
            </w:pPr>
            <w:r>
              <w:t>13</w:t>
            </w:r>
          </w:p>
        </w:tc>
        <w:tc>
          <w:tcPr>
            <w:tcW w:w="1778" w:type="dxa"/>
          </w:tcPr>
          <w:p w14:paraId="2ECE9039" w14:textId="2BCCAACD" w:rsidR="00FE6888" w:rsidRPr="00B70ABC" w:rsidRDefault="00FE6888" w:rsidP="00896879">
            <w:pPr>
              <w:rPr>
                <w:b/>
                <w:bCs/>
              </w:rPr>
            </w:pPr>
            <w:r>
              <w:t>7 dieticians, 6 nutrition managers</w:t>
            </w:r>
          </w:p>
        </w:tc>
        <w:tc>
          <w:tcPr>
            <w:tcW w:w="1456" w:type="dxa"/>
          </w:tcPr>
          <w:p w14:paraId="457FB78B" w14:textId="65C150A3" w:rsidR="00FE6888" w:rsidRPr="00B70ABC" w:rsidRDefault="00FE6888" w:rsidP="00896879">
            <w:pPr>
              <w:rPr>
                <w:b/>
                <w:bCs/>
              </w:rPr>
            </w:pPr>
            <w:r>
              <w:t>Canada</w:t>
            </w:r>
          </w:p>
        </w:tc>
        <w:tc>
          <w:tcPr>
            <w:tcW w:w="1472" w:type="dxa"/>
          </w:tcPr>
          <w:p w14:paraId="4FB12B5C" w14:textId="443F7912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44AA954" w14:textId="77777777" w:rsidR="00FE6888" w:rsidRDefault="00FE6888" w:rsidP="00896879"/>
        </w:tc>
        <w:tc>
          <w:tcPr>
            <w:tcW w:w="1743" w:type="dxa"/>
          </w:tcPr>
          <w:p w14:paraId="5AD9366C" w14:textId="7CEDA7C8" w:rsidR="00FE6888" w:rsidRPr="00B70ABC" w:rsidRDefault="00FE6888" w:rsidP="00896879">
            <w:pPr>
              <w:rPr>
                <w:b/>
                <w:bCs/>
              </w:rPr>
            </w:pPr>
            <w:r>
              <w:t>Telephone Interview</w:t>
            </w:r>
          </w:p>
        </w:tc>
        <w:tc>
          <w:tcPr>
            <w:tcW w:w="1695" w:type="dxa"/>
          </w:tcPr>
          <w:p w14:paraId="5A09AA72" w14:textId="79270739" w:rsidR="00FE6888" w:rsidRPr="00B70ABC" w:rsidRDefault="00FE6888" w:rsidP="00896879">
            <w:pPr>
              <w:rPr>
                <w:b/>
                <w:bCs/>
              </w:rPr>
            </w:pPr>
            <w:r>
              <w:t>Meal planning</w:t>
            </w:r>
          </w:p>
        </w:tc>
        <w:tc>
          <w:tcPr>
            <w:tcW w:w="1125" w:type="dxa"/>
          </w:tcPr>
          <w:p w14:paraId="3FDCAFC1" w14:textId="694D1AED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4BBC009E" w14:textId="77777777" w:rsidTr="00FE6888">
        <w:tc>
          <w:tcPr>
            <w:tcW w:w="1393" w:type="dxa"/>
          </w:tcPr>
          <w:p w14:paraId="4FF77018" w14:textId="32F1AF97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KejZar</w:t>
            </w:r>
            <w:proofErr w:type="spellEnd"/>
            <w:r>
              <w:t xml:space="preserve"> (2022)</w:t>
            </w:r>
          </w:p>
        </w:tc>
        <w:tc>
          <w:tcPr>
            <w:tcW w:w="1993" w:type="dxa"/>
          </w:tcPr>
          <w:p w14:paraId="629435D0" w14:textId="7CE9F830" w:rsidR="00FE6888" w:rsidRPr="00B70ABC" w:rsidRDefault="00FE6888" w:rsidP="00896879">
            <w:pPr>
              <w:rPr>
                <w:b/>
                <w:bCs/>
              </w:rPr>
            </w:pPr>
            <w:r>
              <w:t>Mixed methods</w:t>
            </w:r>
          </w:p>
        </w:tc>
        <w:tc>
          <w:tcPr>
            <w:tcW w:w="687" w:type="dxa"/>
          </w:tcPr>
          <w:p w14:paraId="6AE15862" w14:textId="36E33C74" w:rsidR="00FE6888" w:rsidRPr="00B70ABC" w:rsidRDefault="00FE6888" w:rsidP="00896879">
            <w:pPr>
              <w:rPr>
                <w:b/>
                <w:bCs/>
              </w:rPr>
            </w:pPr>
            <w:r>
              <w:t>102</w:t>
            </w:r>
          </w:p>
        </w:tc>
        <w:tc>
          <w:tcPr>
            <w:tcW w:w="1778" w:type="dxa"/>
          </w:tcPr>
          <w:p w14:paraId="46930116" w14:textId="77777777" w:rsidR="00FE6888" w:rsidRDefault="00FE6888" w:rsidP="00896879">
            <w:r>
              <w:t>87.5% for the congruent</w:t>
            </w:r>
          </w:p>
          <w:p w14:paraId="6208900D" w14:textId="109D85C2" w:rsidR="00FE6888" w:rsidRPr="00B70ABC" w:rsidRDefault="00FE6888" w:rsidP="00896879">
            <w:pPr>
              <w:rPr>
                <w:b/>
                <w:bCs/>
              </w:rPr>
            </w:pPr>
            <w:r>
              <w:t>care group and 62.5%  for the non-congruent group. Total n=12 care homes</w:t>
            </w:r>
          </w:p>
        </w:tc>
        <w:tc>
          <w:tcPr>
            <w:tcW w:w="1456" w:type="dxa"/>
          </w:tcPr>
          <w:p w14:paraId="7D8B24A7" w14:textId="06211203" w:rsidR="00FE6888" w:rsidRPr="00B70ABC" w:rsidRDefault="00FE6888" w:rsidP="00896879">
            <w:pPr>
              <w:rPr>
                <w:b/>
                <w:bCs/>
              </w:rPr>
            </w:pPr>
            <w:r>
              <w:t>Slovenia</w:t>
            </w:r>
          </w:p>
        </w:tc>
        <w:tc>
          <w:tcPr>
            <w:tcW w:w="1472" w:type="dxa"/>
          </w:tcPr>
          <w:p w14:paraId="5E0A0404" w14:textId="3DBCA8D9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5694C2FC" w14:textId="77777777" w:rsidR="00FE6888" w:rsidRDefault="00FE6888" w:rsidP="00896879"/>
        </w:tc>
        <w:tc>
          <w:tcPr>
            <w:tcW w:w="1743" w:type="dxa"/>
          </w:tcPr>
          <w:p w14:paraId="4148F647" w14:textId="4ABD2DD9" w:rsidR="00FE6888" w:rsidRPr="00B70ABC" w:rsidRDefault="00FE6888" w:rsidP="00896879">
            <w:pPr>
              <w:rPr>
                <w:b/>
                <w:bCs/>
              </w:rPr>
            </w:pPr>
            <w:r>
              <w:t>Interviews, Quantitative comparative analysis</w:t>
            </w:r>
          </w:p>
        </w:tc>
        <w:tc>
          <w:tcPr>
            <w:tcW w:w="1695" w:type="dxa"/>
          </w:tcPr>
          <w:p w14:paraId="271CE00E" w14:textId="5030A0FC" w:rsidR="00FE6888" w:rsidRPr="00B70ABC" w:rsidRDefault="00FE6888" w:rsidP="00896879">
            <w:pPr>
              <w:rPr>
                <w:b/>
                <w:bCs/>
              </w:rPr>
            </w:pPr>
            <w:r>
              <w:t>How congruency affects meal planning and quality of life</w:t>
            </w:r>
          </w:p>
        </w:tc>
        <w:tc>
          <w:tcPr>
            <w:tcW w:w="1125" w:type="dxa"/>
          </w:tcPr>
          <w:p w14:paraId="19CC3FE5" w14:textId="749CB18B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719B1DFA" w14:textId="77777777" w:rsidTr="00FE6888">
        <w:tc>
          <w:tcPr>
            <w:tcW w:w="1393" w:type="dxa"/>
          </w:tcPr>
          <w:p w14:paraId="067091BB" w14:textId="43D198B8" w:rsidR="00FE6888" w:rsidRPr="00B70ABC" w:rsidRDefault="00FE6888" w:rsidP="00896879">
            <w:pPr>
              <w:rPr>
                <w:b/>
                <w:bCs/>
              </w:rPr>
            </w:pPr>
            <w:r>
              <w:t>Mahadevan (2014)</w:t>
            </w:r>
          </w:p>
        </w:tc>
        <w:tc>
          <w:tcPr>
            <w:tcW w:w="1993" w:type="dxa"/>
          </w:tcPr>
          <w:p w14:paraId="27936EBA" w14:textId="5ADCA92D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5E0BAD76" w14:textId="5E53177C" w:rsidR="00FE6888" w:rsidRPr="00B70ABC" w:rsidRDefault="00FE6888" w:rsidP="00896879">
            <w:pPr>
              <w:rPr>
                <w:b/>
                <w:bCs/>
              </w:rPr>
            </w:pPr>
            <w:r>
              <w:t>38</w:t>
            </w:r>
          </w:p>
        </w:tc>
        <w:tc>
          <w:tcPr>
            <w:tcW w:w="1778" w:type="dxa"/>
          </w:tcPr>
          <w:p w14:paraId="010A642F" w14:textId="34B8DEB8" w:rsidR="00FE6888" w:rsidRPr="00B70ABC" w:rsidRDefault="00FE6888" w:rsidP="00896879">
            <w:pPr>
              <w:rPr>
                <w:b/>
                <w:bCs/>
              </w:rPr>
            </w:pPr>
            <w:r>
              <w:t>Age 65+, male (n=13), females (n=25)</w:t>
            </w:r>
          </w:p>
        </w:tc>
        <w:tc>
          <w:tcPr>
            <w:tcW w:w="1456" w:type="dxa"/>
          </w:tcPr>
          <w:p w14:paraId="06B20A29" w14:textId="3344F72F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773C8B61" w14:textId="77CBA4B5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7A037ED6" w14:textId="77777777" w:rsidR="00FE6888" w:rsidRDefault="00FE6888" w:rsidP="00896879"/>
        </w:tc>
        <w:tc>
          <w:tcPr>
            <w:tcW w:w="1743" w:type="dxa"/>
          </w:tcPr>
          <w:p w14:paraId="68BBEE53" w14:textId="1B5A8094" w:rsidR="00FE6888" w:rsidRPr="00B70ABC" w:rsidRDefault="00FE6888" w:rsidP="00896879">
            <w:pPr>
              <w:rPr>
                <w:b/>
                <w:bCs/>
              </w:rPr>
            </w:pPr>
            <w:r>
              <w:t>Focus groups</w:t>
            </w:r>
          </w:p>
        </w:tc>
        <w:tc>
          <w:tcPr>
            <w:tcW w:w="1695" w:type="dxa"/>
          </w:tcPr>
          <w:p w14:paraId="0CB2E5E9" w14:textId="2CF556C1" w:rsidR="00FE6888" w:rsidRPr="00B70ABC" w:rsidRDefault="00FE6888" w:rsidP="00896879">
            <w:pPr>
              <w:rPr>
                <w:b/>
                <w:bCs/>
              </w:rPr>
            </w:pPr>
            <w:r>
              <w:t>Mealtime experience</w:t>
            </w:r>
          </w:p>
        </w:tc>
        <w:tc>
          <w:tcPr>
            <w:tcW w:w="1125" w:type="dxa"/>
          </w:tcPr>
          <w:p w14:paraId="462AC382" w14:textId="5B0DF7E3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47400987" w14:textId="77777777" w:rsidTr="00FE6888">
        <w:tc>
          <w:tcPr>
            <w:tcW w:w="1393" w:type="dxa"/>
          </w:tcPr>
          <w:p w14:paraId="66D9F229" w14:textId="41EBAE22" w:rsidR="00FE6888" w:rsidRPr="00B70ABC" w:rsidRDefault="00FE6888" w:rsidP="00896879">
            <w:pPr>
              <w:rPr>
                <w:b/>
                <w:bCs/>
              </w:rPr>
            </w:pPr>
            <w:proofErr w:type="spellStart"/>
            <w:r>
              <w:t>Matwiejczyk</w:t>
            </w:r>
            <w:proofErr w:type="spellEnd"/>
            <w:r>
              <w:t xml:space="preserve"> (2018)</w:t>
            </w:r>
          </w:p>
        </w:tc>
        <w:tc>
          <w:tcPr>
            <w:tcW w:w="1993" w:type="dxa"/>
          </w:tcPr>
          <w:p w14:paraId="522BEFED" w14:textId="0984330F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7AA0398D" w14:textId="2FA77EB9" w:rsidR="00FE6888" w:rsidRPr="00B70ABC" w:rsidRDefault="00FE6888" w:rsidP="00896879">
            <w:pPr>
              <w:rPr>
                <w:b/>
                <w:bCs/>
              </w:rPr>
            </w:pPr>
            <w:r>
              <w:t>31</w:t>
            </w:r>
          </w:p>
        </w:tc>
        <w:tc>
          <w:tcPr>
            <w:tcW w:w="1778" w:type="dxa"/>
          </w:tcPr>
          <w:p w14:paraId="6FCCC9FC" w14:textId="47B5427E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Senior level chefs </w:t>
            </w:r>
          </w:p>
        </w:tc>
        <w:tc>
          <w:tcPr>
            <w:tcW w:w="1456" w:type="dxa"/>
          </w:tcPr>
          <w:p w14:paraId="1E6DBAD1" w14:textId="0FC4B9F6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72A4978C" w14:textId="091ED236" w:rsidR="00FE6888" w:rsidRPr="00B70ABC" w:rsidRDefault="00FE6888" w:rsidP="00896879">
            <w:pPr>
              <w:rPr>
                <w:b/>
                <w:bCs/>
              </w:rPr>
            </w:pPr>
            <w:r>
              <w:t>4 months</w:t>
            </w:r>
          </w:p>
        </w:tc>
        <w:tc>
          <w:tcPr>
            <w:tcW w:w="606" w:type="dxa"/>
          </w:tcPr>
          <w:p w14:paraId="586C3CD4" w14:textId="77777777" w:rsidR="00FE6888" w:rsidRDefault="00FE6888" w:rsidP="00896879"/>
        </w:tc>
        <w:tc>
          <w:tcPr>
            <w:tcW w:w="1743" w:type="dxa"/>
          </w:tcPr>
          <w:p w14:paraId="2F56DBD5" w14:textId="011331DB" w:rsidR="00FE6888" w:rsidRPr="00B70ABC" w:rsidRDefault="00FE6888" w:rsidP="00896879">
            <w:pPr>
              <w:rPr>
                <w:b/>
                <w:bCs/>
              </w:rPr>
            </w:pPr>
            <w:r>
              <w:t>Pre-post-test questionnaires, focus groups</w:t>
            </w:r>
          </w:p>
        </w:tc>
        <w:tc>
          <w:tcPr>
            <w:tcW w:w="1695" w:type="dxa"/>
          </w:tcPr>
          <w:p w14:paraId="323C4B87" w14:textId="1E989B6E" w:rsidR="00FE6888" w:rsidRPr="00B70ABC" w:rsidRDefault="00FE6888" w:rsidP="00896879">
            <w:pPr>
              <w:rPr>
                <w:b/>
                <w:bCs/>
              </w:rPr>
            </w:pPr>
            <w:r>
              <w:t>Knowledge of staff, opinions on programme</w:t>
            </w:r>
          </w:p>
        </w:tc>
        <w:tc>
          <w:tcPr>
            <w:tcW w:w="1125" w:type="dxa"/>
          </w:tcPr>
          <w:p w14:paraId="4E2A4904" w14:textId="5F8F8A6C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498F60D3" w14:textId="77777777" w:rsidTr="00FE6888">
        <w:tc>
          <w:tcPr>
            <w:tcW w:w="1393" w:type="dxa"/>
          </w:tcPr>
          <w:p w14:paraId="7EBA492B" w14:textId="20BE4BAB" w:rsidR="00FE6888" w:rsidRPr="00B70ABC" w:rsidRDefault="00FE6888" w:rsidP="00896879">
            <w:pPr>
              <w:rPr>
                <w:b/>
                <w:bCs/>
              </w:rPr>
            </w:pPr>
            <w:r>
              <w:t>Milte (2017)</w:t>
            </w:r>
          </w:p>
        </w:tc>
        <w:tc>
          <w:tcPr>
            <w:tcW w:w="1993" w:type="dxa"/>
          </w:tcPr>
          <w:p w14:paraId="4B96019D" w14:textId="3F69B151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54C8BBC6" w14:textId="54C4543B" w:rsidR="00FE6888" w:rsidRPr="00B70ABC" w:rsidRDefault="00FE6888" w:rsidP="00896879">
            <w:pPr>
              <w:rPr>
                <w:b/>
                <w:bCs/>
              </w:rPr>
            </w:pPr>
            <w:r>
              <w:t>25</w:t>
            </w:r>
          </w:p>
        </w:tc>
        <w:tc>
          <w:tcPr>
            <w:tcW w:w="1778" w:type="dxa"/>
          </w:tcPr>
          <w:p w14:paraId="33D88FAB" w14:textId="0AE0332E" w:rsidR="00FE6888" w:rsidRPr="00B70ABC" w:rsidRDefault="00FE6888" w:rsidP="00896879">
            <w:pPr>
              <w:rPr>
                <w:b/>
                <w:bCs/>
              </w:rPr>
            </w:pPr>
            <w:r>
              <w:t>n=6 family members, n=13 residents living with CI, n=3 community dwelling, n=3 nursing home without CI</w:t>
            </w:r>
          </w:p>
        </w:tc>
        <w:tc>
          <w:tcPr>
            <w:tcW w:w="1456" w:type="dxa"/>
          </w:tcPr>
          <w:p w14:paraId="160C6CD0" w14:textId="561813B9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75B72B4B" w14:textId="74B979E5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17AC1AE5" w14:textId="77777777" w:rsidR="00FE6888" w:rsidRDefault="00FE6888" w:rsidP="00896879"/>
        </w:tc>
        <w:tc>
          <w:tcPr>
            <w:tcW w:w="1743" w:type="dxa"/>
          </w:tcPr>
          <w:p w14:paraId="0F04E43F" w14:textId="1628009C" w:rsidR="00FE6888" w:rsidRPr="00B70ABC" w:rsidRDefault="00FE6888" w:rsidP="00896879">
            <w:pPr>
              <w:rPr>
                <w:b/>
                <w:bCs/>
              </w:rPr>
            </w:pPr>
            <w:r>
              <w:t>Interviews, focus groups</w:t>
            </w:r>
          </w:p>
        </w:tc>
        <w:tc>
          <w:tcPr>
            <w:tcW w:w="1695" w:type="dxa"/>
          </w:tcPr>
          <w:p w14:paraId="49B4EC13" w14:textId="58F76883" w:rsidR="00FE6888" w:rsidRPr="00B70ABC" w:rsidRDefault="00FE6888" w:rsidP="00896879">
            <w:pPr>
              <w:rPr>
                <w:b/>
                <w:bCs/>
              </w:rPr>
            </w:pPr>
            <w:r>
              <w:t>What influences mealtime enjoyment</w:t>
            </w:r>
          </w:p>
        </w:tc>
        <w:tc>
          <w:tcPr>
            <w:tcW w:w="1125" w:type="dxa"/>
          </w:tcPr>
          <w:p w14:paraId="3CD16EAB" w14:textId="26715D6E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71D75146" w14:textId="77777777" w:rsidTr="00FE6888">
        <w:tc>
          <w:tcPr>
            <w:tcW w:w="1393" w:type="dxa"/>
          </w:tcPr>
          <w:p w14:paraId="1C825C2A" w14:textId="661A17C1" w:rsidR="00FE6888" w:rsidRPr="00B70ABC" w:rsidRDefault="00FE6888" w:rsidP="00896879">
            <w:pPr>
              <w:rPr>
                <w:b/>
                <w:bCs/>
              </w:rPr>
            </w:pPr>
            <w:r>
              <w:t>Morin (2019)</w:t>
            </w:r>
          </w:p>
        </w:tc>
        <w:tc>
          <w:tcPr>
            <w:tcW w:w="1993" w:type="dxa"/>
          </w:tcPr>
          <w:p w14:paraId="5016851C" w14:textId="599D0100" w:rsidR="00FE6888" w:rsidRPr="00B70ABC" w:rsidRDefault="00FE6888" w:rsidP="00896879">
            <w:pPr>
              <w:rPr>
                <w:b/>
                <w:bCs/>
              </w:rPr>
            </w:pPr>
            <w:r>
              <w:t>Quasi-</w:t>
            </w:r>
            <w:r w:rsidR="00081F23">
              <w:t>experimental</w:t>
            </w:r>
          </w:p>
        </w:tc>
        <w:tc>
          <w:tcPr>
            <w:tcW w:w="687" w:type="dxa"/>
          </w:tcPr>
          <w:p w14:paraId="0AFD5273" w14:textId="472C331C" w:rsidR="00FE6888" w:rsidRPr="00B70ABC" w:rsidRDefault="00FE6888" w:rsidP="00896879">
            <w:pPr>
              <w:rPr>
                <w:b/>
                <w:bCs/>
              </w:rPr>
            </w:pPr>
            <w:r>
              <w:t>72</w:t>
            </w:r>
          </w:p>
        </w:tc>
        <w:tc>
          <w:tcPr>
            <w:tcW w:w="1778" w:type="dxa"/>
          </w:tcPr>
          <w:p w14:paraId="3350BFFF" w14:textId="05B18A8C" w:rsidR="00FE6888" w:rsidRPr="00B70ABC" w:rsidRDefault="00FE6888" w:rsidP="00896879">
            <w:pPr>
              <w:rPr>
                <w:b/>
                <w:bCs/>
              </w:rPr>
            </w:pPr>
            <w:r>
              <w:t>Mainly women, aged 45+, 30% on cholesterol reducing drugs</w:t>
            </w:r>
          </w:p>
        </w:tc>
        <w:tc>
          <w:tcPr>
            <w:tcW w:w="1456" w:type="dxa"/>
          </w:tcPr>
          <w:p w14:paraId="3BE278A5" w14:textId="071CDA61" w:rsidR="00FE6888" w:rsidRPr="00B70ABC" w:rsidRDefault="00FE6888" w:rsidP="00896879">
            <w:pPr>
              <w:rPr>
                <w:b/>
                <w:bCs/>
              </w:rPr>
            </w:pPr>
            <w:r>
              <w:t>Canada</w:t>
            </w:r>
          </w:p>
        </w:tc>
        <w:tc>
          <w:tcPr>
            <w:tcW w:w="1472" w:type="dxa"/>
          </w:tcPr>
          <w:p w14:paraId="7A3B3811" w14:textId="78F27395" w:rsidR="00FE6888" w:rsidRPr="00B70ABC" w:rsidRDefault="00FE6888" w:rsidP="00896879">
            <w:pPr>
              <w:rPr>
                <w:b/>
                <w:bCs/>
              </w:rPr>
            </w:pPr>
            <w:r>
              <w:t>12 weeks</w:t>
            </w:r>
          </w:p>
        </w:tc>
        <w:tc>
          <w:tcPr>
            <w:tcW w:w="606" w:type="dxa"/>
          </w:tcPr>
          <w:p w14:paraId="2C37C2EF" w14:textId="71BA9A58" w:rsidR="00FE6888" w:rsidRDefault="00233C94" w:rsidP="00896879">
            <w:r>
              <w:t>Whole food PB</w:t>
            </w:r>
          </w:p>
        </w:tc>
        <w:tc>
          <w:tcPr>
            <w:tcW w:w="1743" w:type="dxa"/>
          </w:tcPr>
          <w:p w14:paraId="4CE2D41E" w14:textId="486D8297" w:rsidR="00FE6888" w:rsidRPr="00B70ABC" w:rsidRDefault="00FE6888" w:rsidP="00896879">
            <w:pPr>
              <w:rPr>
                <w:b/>
                <w:bCs/>
              </w:rPr>
            </w:pPr>
            <w:r>
              <w:t>Workshops, practical classes</w:t>
            </w:r>
          </w:p>
        </w:tc>
        <w:tc>
          <w:tcPr>
            <w:tcW w:w="1695" w:type="dxa"/>
          </w:tcPr>
          <w:p w14:paraId="34F06B20" w14:textId="75547886" w:rsidR="00FE6888" w:rsidRPr="00B70ABC" w:rsidRDefault="00FE6888" w:rsidP="00896879">
            <w:pPr>
              <w:rPr>
                <w:b/>
                <w:bCs/>
              </w:rPr>
            </w:pPr>
            <w:r>
              <w:t>Habits and changes to diet in response to programme</w:t>
            </w:r>
          </w:p>
        </w:tc>
        <w:tc>
          <w:tcPr>
            <w:tcW w:w="1125" w:type="dxa"/>
          </w:tcPr>
          <w:p w14:paraId="064A7781" w14:textId="44A09A3A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4426407A" w14:textId="77777777" w:rsidTr="00FE6888">
        <w:tc>
          <w:tcPr>
            <w:tcW w:w="1393" w:type="dxa"/>
          </w:tcPr>
          <w:p w14:paraId="6C55DA38" w14:textId="22A88E49" w:rsidR="00FE6888" w:rsidRPr="00B70ABC" w:rsidRDefault="00FE6888" w:rsidP="00896879">
            <w:pPr>
              <w:rPr>
                <w:b/>
                <w:bCs/>
              </w:rPr>
            </w:pPr>
            <w:r>
              <w:t>Murphy (2017)</w:t>
            </w:r>
          </w:p>
        </w:tc>
        <w:tc>
          <w:tcPr>
            <w:tcW w:w="1993" w:type="dxa"/>
          </w:tcPr>
          <w:p w14:paraId="34A196D9" w14:textId="37674CF4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3624CA17" w14:textId="10FFFC98" w:rsidR="00FE6888" w:rsidRPr="00B70ABC" w:rsidRDefault="00FE6888" w:rsidP="00896879">
            <w:pPr>
              <w:rPr>
                <w:b/>
                <w:bCs/>
              </w:rPr>
            </w:pPr>
            <w:r>
              <w:t>50</w:t>
            </w:r>
          </w:p>
        </w:tc>
        <w:tc>
          <w:tcPr>
            <w:tcW w:w="1778" w:type="dxa"/>
          </w:tcPr>
          <w:p w14:paraId="3C69A43B" w14:textId="4789FF6D" w:rsidR="00FE6888" w:rsidRPr="00B70ABC" w:rsidRDefault="00FE6888" w:rsidP="00896879">
            <w:pPr>
              <w:rPr>
                <w:b/>
                <w:bCs/>
              </w:rPr>
            </w:pPr>
            <w:r w:rsidRPr="00E62B6F">
              <w:t>nurses, care workers, catering assistants, dietitians, speech and language therapists</w:t>
            </w:r>
            <w:r>
              <w:t>,</w:t>
            </w:r>
            <w:r w:rsidRPr="00E62B6F">
              <w:t xml:space="preserve"> and family carers.</w:t>
            </w:r>
          </w:p>
        </w:tc>
        <w:tc>
          <w:tcPr>
            <w:tcW w:w="1456" w:type="dxa"/>
          </w:tcPr>
          <w:p w14:paraId="3BCE3709" w14:textId="1418D8E2" w:rsidR="00FE6888" w:rsidRPr="00B70ABC" w:rsidRDefault="00FE6888" w:rsidP="00896879">
            <w:pPr>
              <w:rPr>
                <w:b/>
                <w:bCs/>
              </w:rPr>
            </w:pPr>
            <w:r>
              <w:t>UK</w:t>
            </w:r>
          </w:p>
        </w:tc>
        <w:tc>
          <w:tcPr>
            <w:tcW w:w="1472" w:type="dxa"/>
          </w:tcPr>
          <w:p w14:paraId="712238AC" w14:textId="1845193D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22AC381F" w14:textId="77777777" w:rsidR="00FE6888" w:rsidRDefault="00FE6888" w:rsidP="00896879"/>
        </w:tc>
        <w:tc>
          <w:tcPr>
            <w:tcW w:w="1743" w:type="dxa"/>
          </w:tcPr>
          <w:p w14:paraId="48E5079C" w14:textId="30395630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, focus groups</w:t>
            </w:r>
          </w:p>
        </w:tc>
        <w:tc>
          <w:tcPr>
            <w:tcW w:w="1695" w:type="dxa"/>
          </w:tcPr>
          <w:p w14:paraId="1561BF85" w14:textId="6D03C939" w:rsidR="00FE6888" w:rsidRPr="00B70ABC" w:rsidRDefault="00FE6888" w:rsidP="00896879">
            <w:pPr>
              <w:rPr>
                <w:b/>
                <w:bCs/>
              </w:rPr>
            </w:pPr>
            <w:r>
              <w:t>What increases food intake</w:t>
            </w:r>
          </w:p>
        </w:tc>
        <w:tc>
          <w:tcPr>
            <w:tcW w:w="1125" w:type="dxa"/>
          </w:tcPr>
          <w:p w14:paraId="61FD0E9B" w14:textId="454B85DE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5CA24240" w14:textId="77777777" w:rsidTr="00FE6888">
        <w:tc>
          <w:tcPr>
            <w:tcW w:w="1393" w:type="dxa"/>
          </w:tcPr>
          <w:p w14:paraId="0A845EF1" w14:textId="7D5B80B8" w:rsidR="00FE6888" w:rsidRPr="00B70ABC" w:rsidRDefault="00FE6888" w:rsidP="00896879">
            <w:pPr>
              <w:rPr>
                <w:b/>
                <w:bCs/>
              </w:rPr>
            </w:pPr>
            <w:r>
              <w:t>Neilsen (2025)</w:t>
            </w:r>
          </w:p>
        </w:tc>
        <w:tc>
          <w:tcPr>
            <w:tcW w:w="1993" w:type="dxa"/>
          </w:tcPr>
          <w:p w14:paraId="133AF621" w14:textId="3A660256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58011AC4" w14:textId="767481DE" w:rsidR="00FE6888" w:rsidRPr="00B70ABC" w:rsidRDefault="00FE6888" w:rsidP="00896879">
            <w:pPr>
              <w:rPr>
                <w:b/>
                <w:bCs/>
              </w:rPr>
            </w:pPr>
            <w:r>
              <w:t>20</w:t>
            </w:r>
          </w:p>
        </w:tc>
        <w:tc>
          <w:tcPr>
            <w:tcW w:w="1778" w:type="dxa"/>
          </w:tcPr>
          <w:p w14:paraId="3D6CB5AF" w14:textId="6EA71FAD" w:rsidR="00FE6888" w:rsidRPr="00B70ABC" w:rsidRDefault="00FE6888" w:rsidP="00896879">
            <w:pPr>
              <w:rPr>
                <w:b/>
                <w:bCs/>
              </w:rPr>
            </w:pPr>
            <w:r>
              <w:t>Length of stay: 2 months-5 years, aged 78-96, 13 women, 7 men, 50% in dementia care</w:t>
            </w:r>
          </w:p>
        </w:tc>
        <w:tc>
          <w:tcPr>
            <w:tcW w:w="1456" w:type="dxa"/>
          </w:tcPr>
          <w:p w14:paraId="0E82C44F" w14:textId="1C771DC5" w:rsidR="00FE6888" w:rsidRPr="00B70ABC" w:rsidRDefault="00FE6888" w:rsidP="00896879">
            <w:pPr>
              <w:rPr>
                <w:b/>
                <w:bCs/>
              </w:rPr>
            </w:pPr>
            <w:r>
              <w:t>Sweden</w:t>
            </w:r>
          </w:p>
        </w:tc>
        <w:tc>
          <w:tcPr>
            <w:tcW w:w="1472" w:type="dxa"/>
          </w:tcPr>
          <w:p w14:paraId="49B1B3FC" w14:textId="20BDD407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6F70B2A" w14:textId="77777777" w:rsidR="00FE6888" w:rsidRDefault="00FE6888" w:rsidP="00896879"/>
        </w:tc>
        <w:tc>
          <w:tcPr>
            <w:tcW w:w="1743" w:type="dxa"/>
          </w:tcPr>
          <w:p w14:paraId="4152A79C" w14:textId="630B638D" w:rsidR="00FE6888" w:rsidRPr="00B70ABC" w:rsidRDefault="00FE6888" w:rsidP="00896879">
            <w:pPr>
              <w:rPr>
                <w:b/>
                <w:bCs/>
              </w:rPr>
            </w:pPr>
            <w:r>
              <w:t>Semi-structured interviews</w:t>
            </w:r>
          </w:p>
        </w:tc>
        <w:tc>
          <w:tcPr>
            <w:tcW w:w="1695" w:type="dxa"/>
          </w:tcPr>
          <w:p w14:paraId="1AF4D614" w14:textId="38E4A08D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Explore </w:t>
            </w:r>
            <w:r w:rsidR="00081F23">
              <w:t>residents’</w:t>
            </w:r>
            <w:r>
              <w:t xml:space="preserve"> experiences of mealtimes</w:t>
            </w:r>
          </w:p>
        </w:tc>
        <w:tc>
          <w:tcPr>
            <w:tcW w:w="1125" w:type="dxa"/>
          </w:tcPr>
          <w:p w14:paraId="3DC57EE7" w14:textId="4416CE7B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0FD1481D" w14:textId="77777777" w:rsidTr="00FE6888">
        <w:tc>
          <w:tcPr>
            <w:tcW w:w="1393" w:type="dxa"/>
          </w:tcPr>
          <w:p w14:paraId="15A109FD" w14:textId="110EA7B5" w:rsidR="00FE6888" w:rsidRPr="00B70ABC" w:rsidRDefault="00FE6888" w:rsidP="00896879">
            <w:pPr>
              <w:rPr>
                <w:b/>
                <w:bCs/>
              </w:rPr>
            </w:pPr>
            <w:r>
              <w:t>Okpara (2022)</w:t>
            </w:r>
          </w:p>
        </w:tc>
        <w:tc>
          <w:tcPr>
            <w:tcW w:w="1993" w:type="dxa"/>
          </w:tcPr>
          <w:p w14:paraId="5E08E887" w14:textId="7A447C5A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16CD7709" w14:textId="30639257" w:rsidR="00FE6888" w:rsidRPr="00B70ABC" w:rsidRDefault="00FE6888" w:rsidP="00896879">
            <w:pPr>
              <w:rPr>
                <w:b/>
                <w:bCs/>
              </w:rPr>
            </w:pPr>
            <w:r>
              <w:t>84</w:t>
            </w:r>
          </w:p>
        </w:tc>
        <w:tc>
          <w:tcPr>
            <w:tcW w:w="1778" w:type="dxa"/>
          </w:tcPr>
          <w:p w14:paraId="635C4EA3" w14:textId="76F1E101" w:rsidR="00FE6888" w:rsidRPr="00B70ABC" w:rsidRDefault="00FE6888" w:rsidP="00896879">
            <w:pPr>
              <w:rPr>
                <w:b/>
                <w:bCs/>
              </w:rPr>
            </w:pPr>
            <w:r>
              <w:t>Most BMI between 25-49.9, African Americans</w:t>
            </w:r>
          </w:p>
        </w:tc>
        <w:tc>
          <w:tcPr>
            <w:tcW w:w="1456" w:type="dxa"/>
          </w:tcPr>
          <w:p w14:paraId="6741B029" w14:textId="3851D58E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5E0FF2C7" w14:textId="367A7B88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2A542A34" w14:textId="1D484145" w:rsidR="00FE6888" w:rsidRDefault="00233C94" w:rsidP="00896879">
            <w:r>
              <w:t>PBD</w:t>
            </w:r>
          </w:p>
        </w:tc>
        <w:tc>
          <w:tcPr>
            <w:tcW w:w="1743" w:type="dxa"/>
          </w:tcPr>
          <w:p w14:paraId="24E1ACFD" w14:textId="33C1BBF3" w:rsidR="00FE6888" w:rsidRPr="00B70ABC" w:rsidRDefault="00FE6888" w:rsidP="00896879">
            <w:pPr>
              <w:rPr>
                <w:b/>
                <w:bCs/>
              </w:rPr>
            </w:pPr>
            <w:r>
              <w:t>Focus groups</w:t>
            </w:r>
          </w:p>
        </w:tc>
        <w:tc>
          <w:tcPr>
            <w:tcW w:w="1695" w:type="dxa"/>
          </w:tcPr>
          <w:p w14:paraId="00B62095" w14:textId="5D545F83" w:rsidR="00FE6888" w:rsidRPr="00B70ABC" w:rsidRDefault="00FE6888" w:rsidP="00896879">
            <w:pPr>
              <w:rPr>
                <w:b/>
                <w:bCs/>
              </w:rPr>
            </w:pPr>
            <w:r>
              <w:t>Understanding food preferences and how it relates to identity</w:t>
            </w:r>
          </w:p>
        </w:tc>
        <w:tc>
          <w:tcPr>
            <w:tcW w:w="1125" w:type="dxa"/>
          </w:tcPr>
          <w:p w14:paraId="660CB038" w14:textId="08E11D14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39CA93D5" w14:textId="77777777" w:rsidTr="00FE6888">
        <w:tc>
          <w:tcPr>
            <w:tcW w:w="1393" w:type="dxa"/>
          </w:tcPr>
          <w:p w14:paraId="1CD3B6B5" w14:textId="64980F59" w:rsidR="00FE6888" w:rsidRPr="00B70ABC" w:rsidRDefault="00FE6888" w:rsidP="00896879">
            <w:pPr>
              <w:rPr>
                <w:b/>
                <w:bCs/>
              </w:rPr>
            </w:pPr>
            <w:r>
              <w:t>Tsai (2020)</w:t>
            </w:r>
          </w:p>
        </w:tc>
        <w:tc>
          <w:tcPr>
            <w:tcW w:w="1993" w:type="dxa"/>
          </w:tcPr>
          <w:p w14:paraId="0114FF05" w14:textId="321B6192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1D881E50" w14:textId="4AB6EC69" w:rsidR="00FE6888" w:rsidRPr="00B70ABC" w:rsidRDefault="00FE6888" w:rsidP="00896879">
            <w:pPr>
              <w:rPr>
                <w:b/>
                <w:bCs/>
              </w:rPr>
            </w:pPr>
            <w:r>
              <w:t>18</w:t>
            </w:r>
          </w:p>
        </w:tc>
        <w:tc>
          <w:tcPr>
            <w:tcW w:w="1778" w:type="dxa"/>
          </w:tcPr>
          <w:p w14:paraId="09FF9F16" w14:textId="6698423F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MAge= </w:t>
            </w:r>
            <w:r w:rsidRPr="0042684A">
              <w:t>62.72, 56% female, most married. NH residents were mean age 86.27, 61.1% female, 22.12 months of residency</w:t>
            </w:r>
          </w:p>
        </w:tc>
        <w:tc>
          <w:tcPr>
            <w:tcW w:w="1456" w:type="dxa"/>
          </w:tcPr>
          <w:p w14:paraId="2E86BA90" w14:textId="7A325D60" w:rsidR="00FE6888" w:rsidRPr="00B70ABC" w:rsidRDefault="00FE6888" w:rsidP="00896879">
            <w:pPr>
              <w:rPr>
                <w:b/>
                <w:bCs/>
              </w:rPr>
            </w:pPr>
            <w:r>
              <w:t>Tiawan</w:t>
            </w:r>
          </w:p>
        </w:tc>
        <w:tc>
          <w:tcPr>
            <w:tcW w:w="1472" w:type="dxa"/>
          </w:tcPr>
          <w:p w14:paraId="01B004EA" w14:textId="79351AB1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3DA4BF05" w14:textId="77777777" w:rsidR="00FE6888" w:rsidRDefault="00FE6888" w:rsidP="00896879"/>
        </w:tc>
        <w:tc>
          <w:tcPr>
            <w:tcW w:w="1743" w:type="dxa"/>
          </w:tcPr>
          <w:p w14:paraId="58B931A0" w14:textId="73026334" w:rsidR="00FE6888" w:rsidRPr="00B70ABC" w:rsidRDefault="00FE6888" w:rsidP="00896879">
            <w:pPr>
              <w:rPr>
                <w:b/>
                <w:bCs/>
              </w:rPr>
            </w:pPr>
            <w:r>
              <w:t>Face to face interviews</w:t>
            </w:r>
          </w:p>
        </w:tc>
        <w:tc>
          <w:tcPr>
            <w:tcW w:w="1695" w:type="dxa"/>
          </w:tcPr>
          <w:p w14:paraId="53B1BA8E" w14:textId="193DD5E4" w:rsidR="00FE6888" w:rsidRPr="00B70ABC" w:rsidRDefault="00FE6888" w:rsidP="00896879">
            <w:pPr>
              <w:rPr>
                <w:b/>
                <w:bCs/>
              </w:rPr>
            </w:pPr>
            <w:r>
              <w:t>Reasons for visiting loved ones during mealtimes</w:t>
            </w:r>
          </w:p>
        </w:tc>
        <w:tc>
          <w:tcPr>
            <w:tcW w:w="1125" w:type="dxa"/>
          </w:tcPr>
          <w:p w14:paraId="644EB033" w14:textId="744352B5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2D1B8E85" w14:textId="77777777" w:rsidTr="00FE6888">
        <w:tc>
          <w:tcPr>
            <w:tcW w:w="1393" w:type="dxa"/>
          </w:tcPr>
          <w:p w14:paraId="2B961D29" w14:textId="55C8E383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Van </w:t>
            </w:r>
            <w:proofErr w:type="spellStart"/>
            <w:r>
              <w:t>Wymelbeke</w:t>
            </w:r>
            <w:proofErr w:type="spellEnd"/>
            <w:r>
              <w:t xml:space="preserve"> (2020)</w:t>
            </w:r>
          </w:p>
        </w:tc>
        <w:tc>
          <w:tcPr>
            <w:tcW w:w="1993" w:type="dxa"/>
          </w:tcPr>
          <w:p w14:paraId="38E96C03" w14:textId="1DCB8C29" w:rsidR="00FE6888" w:rsidRPr="00B70ABC" w:rsidRDefault="00081F23" w:rsidP="00896879">
            <w:pPr>
              <w:rPr>
                <w:b/>
                <w:bCs/>
              </w:rPr>
            </w:pPr>
            <w:r>
              <w:t>Quantitative (</w:t>
            </w:r>
            <w:r w:rsidR="00FE6888">
              <w:t>Control trial</w:t>
            </w:r>
            <w:r>
              <w:t>)</w:t>
            </w:r>
          </w:p>
        </w:tc>
        <w:tc>
          <w:tcPr>
            <w:tcW w:w="687" w:type="dxa"/>
          </w:tcPr>
          <w:p w14:paraId="6DE178D1" w14:textId="50746C83" w:rsidR="00FE6888" w:rsidRPr="00B70ABC" w:rsidRDefault="00FE6888" w:rsidP="00896879">
            <w:pPr>
              <w:rPr>
                <w:b/>
                <w:bCs/>
              </w:rPr>
            </w:pPr>
            <w:r>
              <w:t>82</w:t>
            </w:r>
          </w:p>
        </w:tc>
        <w:tc>
          <w:tcPr>
            <w:tcW w:w="1778" w:type="dxa"/>
          </w:tcPr>
          <w:p w14:paraId="7DE4DFEF" w14:textId="1D73ADD7" w:rsidR="00FE6888" w:rsidRPr="00B70ABC" w:rsidRDefault="00FE6888" w:rsidP="00896879">
            <w:pPr>
              <w:rPr>
                <w:b/>
                <w:bCs/>
              </w:rPr>
            </w:pPr>
            <w:r>
              <w:t>63 women, 19 men, MAge 87.5 (between 71-101)</w:t>
            </w:r>
          </w:p>
        </w:tc>
        <w:tc>
          <w:tcPr>
            <w:tcW w:w="1456" w:type="dxa"/>
          </w:tcPr>
          <w:p w14:paraId="506FD753" w14:textId="79E0D92F" w:rsidR="00FE6888" w:rsidRPr="00B70ABC" w:rsidRDefault="00FE6888" w:rsidP="00896879">
            <w:pPr>
              <w:rPr>
                <w:b/>
                <w:bCs/>
              </w:rPr>
            </w:pPr>
            <w:r>
              <w:t>France</w:t>
            </w:r>
          </w:p>
        </w:tc>
        <w:tc>
          <w:tcPr>
            <w:tcW w:w="1472" w:type="dxa"/>
          </w:tcPr>
          <w:p w14:paraId="6DA45C99" w14:textId="41F8D63D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3CA4E62" w14:textId="77777777" w:rsidR="00FE6888" w:rsidRDefault="00FE6888" w:rsidP="00896879"/>
        </w:tc>
        <w:tc>
          <w:tcPr>
            <w:tcW w:w="1743" w:type="dxa"/>
          </w:tcPr>
          <w:p w14:paraId="5581446E" w14:textId="3123C1B0" w:rsidR="00FE6888" w:rsidRPr="00B70ABC" w:rsidRDefault="00FE6888" w:rsidP="00896879">
            <w:pPr>
              <w:rPr>
                <w:b/>
                <w:bCs/>
              </w:rPr>
            </w:pPr>
            <w:r>
              <w:t>Providing new meal options</w:t>
            </w:r>
          </w:p>
        </w:tc>
        <w:tc>
          <w:tcPr>
            <w:tcW w:w="1695" w:type="dxa"/>
          </w:tcPr>
          <w:p w14:paraId="5B2B0AB3" w14:textId="5EF18224" w:rsidR="00FE6888" w:rsidRPr="00B70ABC" w:rsidRDefault="00FE6888" w:rsidP="00896879">
            <w:pPr>
              <w:rPr>
                <w:b/>
                <w:bCs/>
              </w:rPr>
            </w:pPr>
            <w:r>
              <w:t>Impact on liking and intake</w:t>
            </w:r>
          </w:p>
        </w:tc>
        <w:tc>
          <w:tcPr>
            <w:tcW w:w="1125" w:type="dxa"/>
          </w:tcPr>
          <w:p w14:paraId="1D464D98" w14:textId="721A83B5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63E2D9D7" w14:textId="77777777" w:rsidTr="00FE6888">
        <w:tc>
          <w:tcPr>
            <w:tcW w:w="1393" w:type="dxa"/>
          </w:tcPr>
          <w:p w14:paraId="1537570A" w14:textId="3381A02A" w:rsidR="00FE6888" w:rsidRPr="00B70ABC" w:rsidRDefault="00FE6888" w:rsidP="00896879">
            <w:pPr>
              <w:rPr>
                <w:b/>
                <w:bCs/>
              </w:rPr>
            </w:pPr>
            <w:r>
              <w:t>Wheeler (2025a)</w:t>
            </w:r>
          </w:p>
        </w:tc>
        <w:tc>
          <w:tcPr>
            <w:tcW w:w="1993" w:type="dxa"/>
          </w:tcPr>
          <w:p w14:paraId="0712E27E" w14:textId="07CCCF39" w:rsidR="00FE6888" w:rsidRPr="00B70ABC" w:rsidRDefault="00081F23" w:rsidP="00896879">
            <w:pPr>
              <w:rPr>
                <w:b/>
                <w:bCs/>
              </w:rPr>
            </w:pPr>
            <w:r>
              <w:t>Quasi-experimental</w:t>
            </w:r>
          </w:p>
        </w:tc>
        <w:tc>
          <w:tcPr>
            <w:tcW w:w="687" w:type="dxa"/>
          </w:tcPr>
          <w:p w14:paraId="7A87B6AA" w14:textId="4C022669" w:rsidR="00FE6888" w:rsidRPr="00B70ABC" w:rsidRDefault="00FE6888" w:rsidP="00896879">
            <w:pPr>
              <w:rPr>
                <w:b/>
                <w:bCs/>
              </w:rPr>
            </w:pPr>
            <w:r>
              <w:t>14</w:t>
            </w:r>
          </w:p>
        </w:tc>
        <w:tc>
          <w:tcPr>
            <w:tcW w:w="1778" w:type="dxa"/>
          </w:tcPr>
          <w:p w14:paraId="43778F1E" w14:textId="09885E71" w:rsidR="00FE6888" w:rsidRPr="00B70ABC" w:rsidRDefault="00FE6888" w:rsidP="00896879">
            <w:pPr>
              <w:rPr>
                <w:b/>
                <w:bCs/>
              </w:rPr>
            </w:pPr>
            <w:r w:rsidRPr="003F5C7F">
              <w:t>12 female, 9 between 65-74</w:t>
            </w:r>
          </w:p>
        </w:tc>
        <w:tc>
          <w:tcPr>
            <w:tcW w:w="1456" w:type="dxa"/>
          </w:tcPr>
          <w:p w14:paraId="5CBA595F" w14:textId="4F9BD5CA" w:rsidR="00FE6888" w:rsidRPr="00B70ABC" w:rsidRDefault="00FE6888" w:rsidP="00896879">
            <w:pPr>
              <w:rPr>
                <w:b/>
                <w:bCs/>
              </w:rPr>
            </w:pPr>
            <w:r>
              <w:t>Australia</w:t>
            </w:r>
          </w:p>
        </w:tc>
        <w:tc>
          <w:tcPr>
            <w:tcW w:w="1472" w:type="dxa"/>
          </w:tcPr>
          <w:p w14:paraId="74038BCB" w14:textId="28657DD3" w:rsidR="00FE6888" w:rsidRPr="00B70ABC" w:rsidRDefault="00FE6888" w:rsidP="00896879">
            <w:pPr>
              <w:rPr>
                <w:b/>
                <w:bCs/>
              </w:rPr>
            </w:pPr>
            <w:r>
              <w:t>6 weeks</w:t>
            </w:r>
          </w:p>
        </w:tc>
        <w:tc>
          <w:tcPr>
            <w:tcW w:w="606" w:type="dxa"/>
          </w:tcPr>
          <w:p w14:paraId="5F70FED5" w14:textId="77777777" w:rsidR="00FE6888" w:rsidRDefault="00FE6888" w:rsidP="00896879"/>
        </w:tc>
        <w:tc>
          <w:tcPr>
            <w:tcW w:w="1743" w:type="dxa"/>
          </w:tcPr>
          <w:p w14:paraId="4716D55E" w14:textId="258E4EC7" w:rsidR="00FE6888" w:rsidRPr="00B70ABC" w:rsidRDefault="00FE6888" w:rsidP="00896879">
            <w:pPr>
              <w:rPr>
                <w:b/>
                <w:bCs/>
              </w:rPr>
            </w:pPr>
            <w:r>
              <w:t>Design and evaluation of an intervention</w:t>
            </w:r>
          </w:p>
        </w:tc>
        <w:tc>
          <w:tcPr>
            <w:tcW w:w="1695" w:type="dxa"/>
          </w:tcPr>
          <w:p w14:paraId="52046345" w14:textId="7BEA1220" w:rsidR="00FE6888" w:rsidRPr="00B70ABC" w:rsidRDefault="00FE6888" w:rsidP="00896879">
            <w:pPr>
              <w:rPr>
                <w:b/>
                <w:bCs/>
              </w:rPr>
            </w:pPr>
            <w:r>
              <w:t>Food waste, resident satisfaction, food service costs</w:t>
            </w:r>
          </w:p>
        </w:tc>
        <w:tc>
          <w:tcPr>
            <w:tcW w:w="1125" w:type="dxa"/>
          </w:tcPr>
          <w:p w14:paraId="0D612C08" w14:textId="5DC63E39" w:rsidR="00FE6888" w:rsidRDefault="00FE6888" w:rsidP="00896879">
            <w:pPr>
              <w:rPr>
                <w:b/>
                <w:bCs/>
              </w:rPr>
            </w:pPr>
            <w:r>
              <w:t>Moderate</w:t>
            </w:r>
          </w:p>
        </w:tc>
      </w:tr>
      <w:tr w:rsidR="00081F23" w:rsidRPr="00B70ABC" w14:paraId="2E5D58EB" w14:textId="77777777" w:rsidTr="00FE6888">
        <w:tc>
          <w:tcPr>
            <w:tcW w:w="1393" w:type="dxa"/>
          </w:tcPr>
          <w:p w14:paraId="10CBEA05" w14:textId="0B722246" w:rsidR="00FE6888" w:rsidRPr="00B70ABC" w:rsidRDefault="00FE6888" w:rsidP="00896879">
            <w:pPr>
              <w:rPr>
                <w:b/>
                <w:bCs/>
              </w:rPr>
            </w:pPr>
            <w:r>
              <w:t>Albert (2022)</w:t>
            </w:r>
          </w:p>
        </w:tc>
        <w:tc>
          <w:tcPr>
            <w:tcW w:w="1993" w:type="dxa"/>
          </w:tcPr>
          <w:p w14:paraId="79DD7E48" w14:textId="5C0327E1" w:rsidR="00FE6888" w:rsidRPr="00B70ABC" w:rsidRDefault="00081F23" w:rsidP="00896879">
            <w:pPr>
              <w:rPr>
                <w:b/>
                <w:bCs/>
              </w:rPr>
            </w:pPr>
            <w:r>
              <w:t>Quasi-experimental</w:t>
            </w:r>
          </w:p>
        </w:tc>
        <w:tc>
          <w:tcPr>
            <w:tcW w:w="687" w:type="dxa"/>
          </w:tcPr>
          <w:p w14:paraId="41428066" w14:textId="7FF18947" w:rsidR="00FE6888" w:rsidRPr="00B70ABC" w:rsidRDefault="00FE6888" w:rsidP="00896879">
            <w:pPr>
              <w:rPr>
                <w:b/>
                <w:bCs/>
              </w:rPr>
            </w:pPr>
            <w:r>
              <w:t>109</w:t>
            </w:r>
          </w:p>
        </w:tc>
        <w:tc>
          <w:tcPr>
            <w:tcW w:w="1778" w:type="dxa"/>
          </w:tcPr>
          <w:p w14:paraId="2F44A6CB" w14:textId="702C77AE" w:rsidR="00FE6888" w:rsidRPr="00B70ABC" w:rsidRDefault="00FE6888" w:rsidP="00896879">
            <w:pPr>
              <w:rPr>
                <w:b/>
                <w:bCs/>
              </w:rPr>
            </w:pPr>
            <w:r w:rsidRPr="003F5C7F">
              <w:t>female (67.0%),  average 53 years old, 39.0% Black/African American, 31.4%  White</w:t>
            </w:r>
          </w:p>
        </w:tc>
        <w:tc>
          <w:tcPr>
            <w:tcW w:w="1456" w:type="dxa"/>
          </w:tcPr>
          <w:p w14:paraId="77BF7623" w14:textId="74F83708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072405FE" w14:textId="7164329A" w:rsidR="00FE6888" w:rsidRPr="00B70ABC" w:rsidRDefault="00FE6888" w:rsidP="00896879">
            <w:pPr>
              <w:rPr>
                <w:b/>
                <w:bCs/>
              </w:rPr>
            </w:pPr>
            <w:r>
              <w:t>12 months</w:t>
            </w:r>
          </w:p>
        </w:tc>
        <w:tc>
          <w:tcPr>
            <w:tcW w:w="606" w:type="dxa"/>
          </w:tcPr>
          <w:p w14:paraId="650DB638" w14:textId="77777777" w:rsidR="00FE6888" w:rsidRDefault="00FE6888" w:rsidP="00896879"/>
        </w:tc>
        <w:tc>
          <w:tcPr>
            <w:tcW w:w="1743" w:type="dxa"/>
          </w:tcPr>
          <w:p w14:paraId="0C069CB2" w14:textId="45F50D58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Intervention with </w:t>
            </w:r>
            <w:r w:rsidRPr="005500B9">
              <w:t>PB education, individual consultations, nutrition plan, starter guide, cookbook, regular check ups</w:t>
            </w:r>
          </w:p>
        </w:tc>
        <w:tc>
          <w:tcPr>
            <w:tcW w:w="1695" w:type="dxa"/>
          </w:tcPr>
          <w:p w14:paraId="74B60DB6" w14:textId="1EEF1E3F" w:rsidR="00FE6888" w:rsidRPr="00B70ABC" w:rsidRDefault="00FE6888" w:rsidP="00896879">
            <w:pPr>
              <w:rPr>
                <w:b/>
                <w:bCs/>
              </w:rPr>
            </w:pPr>
            <w:r w:rsidRPr="005500B9">
              <w:t>Participant motivation, what motivated them to participate, qualitative analysis on opinions</w:t>
            </w:r>
          </w:p>
        </w:tc>
        <w:tc>
          <w:tcPr>
            <w:tcW w:w="1125" w:type="dxa"/>
          </w:tcPr>
          <w:p w14:paraId="0738F00A" w14:textId="56681813" w:rsidR="00FE6888" w:rsidRDefault="00FE6888" w:rsidP="00896879">
            <w:pPr>
              <w:rPr>
                <w:b/>
                <w:bCs/>
              </w:rPr>
            </w:pPr>
            <w:r>
              <w:t>Low</w:t>
            </w:r>
          </w:p>
        </w:tc>
      </w:tr>
      <w:tr w:rsidR="00081F23" w:rsidRPr="00B70ABC" w14:paraId="4609E948" w14:textId="77777777" w:rsidTr="00FE6888">
        <w:tc>
          <w:tcPr>
            <w:tcW w:w="1393" w:type="dxa"/>
          </w:tcPr>
          <w:p w14:paraId="4E290C6E" w14:textId="72706BCA" w:rsidR="00FE6888" w:rsidRPr="00B70ABC" w:rsidRDefault="00FE6888" w:rsidP="00896879">
            <w:pPr>
              <w:rPr>
                <w:b/>
                <w:bCs/>
              </w:rPr>
            </w:pPr>
            <w:r>
              <w:t>Amiot (2018)</w:t>
            </w:r>
          </w:p>
        </w:tc>
        <w:tc>
          <w:tcPr>
            <w:tcW w:w="1993" w:type="dxa"/>
          </w:tcPr>
          <w:p w14:paraId="17CEC8BB" w14:textId="5DE40AE2" w:rsidR="00FE6888" w:rsidRPr="00B70ABC" w:rsidRDefault="00FE6888" w:rsidP="00896879">
            <w:pPr>
              <w:rPr>
                <w:b/>
                <w:bCs/>
              </w:rPr>
            </w:pPr>
            <w:r>
              <w:t>RCT</w:t>
            </w:r>
          </w:p>
        </w:tc>
        <w:tc>
          <w:tcPr>
            <w:tcW w:w="687" w:type="dxa"/>
          </w:tcPr>
          <w:p w14:paraId="72F76F91" w14:textId="10826C87" w:rsidR="00FE6888" w:rsidRPr="00B70ABC" w:rsidRDefault="00FE6888" w:rsidP="00896879">
            <w:pPr>
              <w:rPr>
                <w:b/>
                <w:bCs/>
              </w:rPr>
            </w:pPr>
            <w:r>
              <w:t>32</w:t>
            </w:r>
          </w:p>
        </w:tc>
        <w:tc>
          <w:tcPr>
            <w:tcW w:w="1778" w:type="dxa"/>
          </w:tcPr>
          <w:p w14:paraId="19801260" w14:textId="768A2426" w:rsidR="00FE6888" w:rsidRPr="00B70ABC" w:rsidRDefault="00FE6888" w:rsidP="00896879">
            <w:pPr>
              <w:rPr>
                <w:b/>
                <w:bCs/>
              </w:rPr>
            </w:pPr>
            <w:r>
              <w:t>M</w:t>
            </w:r>
            <w:r w:rsidRPr="005500B9">
              <w:t xml:space="preserve">ale, </w:t>
            </w:r>
            <w:r>
              <w:t>aged</w:t>
            </w:r>
            <w:r w:rsidRPr="005500B9">
              <w:t xml:space="preserve"> 18-3</w:t>
            </w:r>
            <w:r>
              <w:t>0</w:t>
            </w:r>
            <w:r w:rsidRPr="005500B9">
              <w:t>, 18-29 BMI, free from chronic disease</w:t>
            </w:r>
          </w:p>
        </w:tc>
        <w:tc>
          <w:tcPr>
            <w:tcW w:w="1456" w:type="dxa"/>
          </w:tcPr>
          <w:p w14:paraId="614DBAB9" w14:textId="2C99ACFC" w:rsidR="00FE6888" w:rsidRPr="00B70ABC" w:rsidRDefault="00FE6888" w:rsidP="00896879">
            <w:pPr>
              <w:rPr>
                <w:b/>
                <w:bCs/>
              </w:rPr>
            </w:pPr>
            <w:r>
              <w:t>Canada</w:t>
            </w:r>
          </w:p>
        </w:tc>
        <w:tc>
          <w:tcPr>
            <w:tcW w:w="1472" w:type="dxa"/>
          </w:tcPr>
          <w:p w14:paraId="7E0140D7" w14:textId="1E8DF7AC" w:rsidR="00FE6888" w:rsidRPr="00B70ABC" w:rsidRDefault="00FE6888" w:rsidP="00896879">
            <w:pPr>
              <w:rPr>
                <w:b/>
                <w:bCs/>
              </w:rPr>
            </w:pPr>
            <w:r>
              <w:t>4 weeks</w:t>
            </w:r>
          </w:p>
        </w:tc>
        <w:tc>
          <w:tcPr>
            <w:tcW w:w="606" w:type="dxa"/>
          </w:tcPr>
          <w:p w14:paraId="72603BB9" w14:textId="7EFEBFCB" w:rsidR="00FE6888" w:rsidRDefault="00233C94" w:rsidP="00896879">
            <w:r>
              <w:t>Meat free</w:t>
            </w:r>
          </w:p>
        </w:tc>
        <w:tc>
          <w:tcPr>
            <w:tcW w:w="1743" w:type="dxa"/>
          </w:tcPr>
          <w:p w14:paraId="11217F0E" w14:textId="124168DA" w:rsidR="00FE6888" w:rsidRPr="00B70ABC" w:rsidRDefault="00FE6888" w:rsidP="00896879">
            <w:pPr>
              <w:rPr>
                <w:b/>
                <w:bCs/>
              </w:rPr>
            </w:pPr>
            <w:r>
              <w:t>Education intervention with goal setting, monitoring with participants keeping a journal</w:t>
            </w:r>
          </w:p>
        </w:tc>
        <w:tc>
          <w:tcPr>
            <w:tcW w:w="1695" w:type="dxa"/>
          </w:tcPr>
          <w:p w14:paraId="4D13F4CE" w14:textId="443B6FCE" w:rsidR="00FE6888" w:rsidRPr="00B70ABC" w:rsidRDefault="00FE6888" w:rsidP="00896879">
            <w:pPr>
              <w:rPr>
                <w:b/>
                <w:bCs/>
              </w:rPr>
            </w:pPr>
            <w:r>
              <w:t>Attitudinal and emotional changes, ability to stick to goals</w:t>
            </w:r>
          </w:p>
        </w:tc>
        <w:tc>
          <w:tcPr>
            <w:tcW w:w="1125" w:type="dxa"/>
          </w:tcPr>
          <w:p w14:paraId="11A36FEF" w14:textId="373D174A" w:rsidR="00FE6888" w:rsidRDefault="00FE6888" w:rsidP="00896879">
            <w:pPr>
              <w:rPr>
                <w:b/>
                <w:bCs/>
              </w:rPr>
            </w:pPr>
            <w:r>
              <w:t>Low</w:t>
            </w:r>
          </w:p>
        </w:tc>
      </w:tr>
      <w:tr w:rsidR="00081F23" w:rsidRPr="00B70ABC" w14:paraId="0EE901C4" w14:textId="77777777" w:rsidTr="00FE6888">
        <w:tc>
          <w:tcPr>
            <w:tcW w:w="1393" w:type="dxa"/>
          </w:tcPr>
          <w:p w14:paraId="0547579C" w14:textId="038E2CCB" w:rsidR="00FE6888" w:rsidRPr="00B70ABC" w:rsidRDefault="00FE6888" w:rsidP="00896879">
            <w:pPr>
              <w:rPr>
                <w:b/>
                <w:bCs/>
              </w:rPr>
            </w:pPr>
            <w:r>
              <w:t>Carrier (2007)</w:t>
            </w:r>
          </w:p>
        </w:tc>
        <w:tc>
          <w:tcPr>
            <w:tcW w:w="1993" w:type="dxa"/>
          </w:tcPr>
          <w:p w14:paraId="1CF8B718" w14:textId="00590712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0C94C8C5" w14:textId="7270EE2A" w:rsidR="00FE6888" w:rsidRPr="00B70ABC" w:rsidRDefault="00FE6888" w:rsidP="00896879">
            <w:pPr>
              <w:rPr>
                <w:b/>
                <w:bCs/>
              </w:rPr>
            </w:pPr>
            <w:r>
              <w:t>395</w:t>
            </w:r>
          </w:p>
        </w:tc>
        <w:tc>
          <w:tcPr>
            <w:tcW w:w="1778" w:type="dxa"/>
          </w:tcPr>
          <w:p w14:paraId="42E6F81F" w14:textId="716DBD0A" w:rsidR="00FE6888" w:rsidRPr="00B70ABC" w:rsidRDefault="00FE6888" w:rsidP="00896879">
            <w:pPr>
              <w:rPr>
                <w:b/>
                <w:bCs/>
              </w:rPr>
            </w:pPr>
            <w:r w:rsidRPr="00FA2F91">
              <w:t>38 NH, 65+,  66.5</w:t>
            </w:r>
            <w:r>
              <w:t>%</w:t>
            </w:r>
            <w:r w:rsidRPr="00FA2F91">
              <w:t xml:space="preserve"> were cognitively impaired, 26.8%</w:t>
            </w:r>
            <w:r>
              <w:t xml:space="preserve"> of whom</w:t>
            </w:r>
            <w:r w:rsidRPr="00FA2F91">
              <w:t xml:space="preserve"> had a BMI less than 20kg/m2 compared to those who were cognitively intact (9.1%).</w:t>
            </w:r>
          </w:p>
        </w:tc>
        <w:tc>
          <w:tcPr>
            <w:tcW w:w="1456" w:type="dxa"/>
          </w:tcPr>
          <w:p w14:paraId="31C98CD6" w14:textId="19FA138F" w:rsidR="00FE6888" w:rsidRPr="00B70ABC" w:rsidRDefault="00FE6888" w:rsidP="00896879">
            <w:pPr>
              <w:rPr>
                <w:b/>
                <w:bCs/>
              </w:rPr>
            </w:pPr>
            <w:r>
              <w:t>Canada</w:t>
            </w:r>
          </w:p>
        </w:tc>
        <w:tc>
          <w:tcPr>
            <w:tcW w:w="1472" w:type="dxa"/>
          </w:tcPr>
          <w:p w14:paraId="1C2CC3D6" w14:textId="29CD1038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30B8C592" w14:textId="77777777" w:rsidR="00FE6888" w:rsidRDefault="00FE6888" w:rsidP="00896879"/>
        </w:tc>
        <w:tc>
          <w:tcPr>
            <w:tcW w:w="1743" w:type="dxa"/>
          </w:tcPr>
          <w:p w14:paraId="7C61B744" w14:textId="3ECF45E2" w:rsidR="00FE6888" w:rsidRPr="00B70ABC" w:rsidRDefault="00FE6888" w:rsidP="00896879">
            <w:pPr>
              <w:rPr>
                <w:b/>
                <w:bCs/>
              </w:rPr>
            </w:pPr>
            <w:r>
              <w:t>Interviews, Observations</w:t>
            </w:r>
          </w:p>
        </w:tc>
        <w:tc>
          <w:tcPr>
            <w:tcW w:w="1695" w:type="dxa"/>
          </w:tcPr>
          <w:p w14:paraId="4BC09354" w14:textId="3DF6A816" w:rsidR="00FE6888" w:rsidRPr="00B70ABC" w:rsidRDefault="00FE6888" w:rsidP="00896879">
            <w:pPr>
              <w:rPr>
                <w:b/>
                <w:bCs/>
              </w:rPr>
            </w:pPr>
            <w:r>
              <w:t>Dining experience, quality of life</w:t>
            </w:r>
          </w:p>
        </w:tc>
        <w:tc>
          <w:tcPr>
            <w:tcW w:w="1125" w:type="dxa"/>
          </w:tcPr>
          <w:p w14:paraId="35E0DF73" w14:textId="3A9B22D1" w:rsidR="00FE6888" w:rsidRDefault="00FE6888" w:rsidP="00896879">
            <w:pPr>
              <w:rPr>
                <w:b/>
                <w:bCs/>
              </w:rPr>
            </w:pPr>
            <w:r>
              <w:t>Low</w:t>
            </w:r>
          </w:p>
        </w:tc>
      </w:tr>
      <w:tr w:rsidR="00081F23" w:rsidRPr="00B70ABC" w14:paraId="10E0D99E" w14:textId="77777777" w:rsidTr="00FE6888">
        <w:tc>
          <w:tcPr>
            <w:tcW w:w="1393" w:type="dxa"/>
          </w:tcPr>
          <w:p w14:paraId="1BF57E84" w14:textId="0B9E9F1C" w:rsidR="00FE6888" w:rsidRPr="00B70ABC" w:rsidRDefault="00FE6888" w:rsidP="00896879">
            <w:pPr>
              <w:rPr>
                <w:b/>
                <w:bCs/>
              </w:rPr>
            </w:pPr>
            <w:r>
              <w:t>Singh (2020)</w:t>
            </w:r>
          </w:p>
        </w:tc>
        <w:tc>
          <w:tcPr>
            <w:tcW w:w="1993" w:type="dxa"/>
          </w:tcPr>
          <w:p w14:paraId="34035E47" w14:textId="5F4ABB01" w:rsidR="00FE6888" w:rsidRPr="00B70ABC" w:rsidRDefault="00FE6888" w:rsidP="00896879">
            <w:pPr>
              <w:rPr>
                <w:b/>
                <w:bCs/>
              </w:rPr>
            </w:pPr>
            <w:r>
              <w:t>Mixed methods</w:t>
            </w:r>
          </w:p>
        </w:tc>
        <w:tc>
          <w:tcPr>
            <w:tcW w:w="687" w:type="dxa"/>
          </w:tcPr>
          <w:p w14:paraId="004498D9" w14:textId="50F4FA4A" w:rsidR="00FE6888" w:rsidRPr="00B70ABC" w:rsidRDefault="00FE6888" w:rsidP="00896879">
            <w:pPr>
              <w:rPr>
                <w:b/>
                <w:bCs/>
              </w:rPr>
            </w:pPr>
            <w:r>
              <w:t>98</w:t>
            </w:r>
          </w:p>
        </w:tc>
        <w:tc>
          <w:tcPr>
            <w:tcW w:w="1778" w:type="dxa"/>
          </w:tcPr>
          <w:p w14:paraId="62A86225" w14:textId="6132DC6C" w:rsidR="00FE6888" w:rsidRPr="00B70ABC" w:rsidRDefault="00FE6888" w:rsidP="00896879">
            <w:pPr>
              <w:rPr>
                <w:b/>
                <w:bCs/>
              </w:rPr>
            </w:pPr>
            <w:r>
              <w:t>87% females, 93% overweight</w:t>
            </w:r>
          </w:p>
        </w:tc>
        <w:tc>
          <w:tcPr>
            <w:tcW w:w="1456" w:type="dxa"/>
          </w:tcPr>
          <w:p w14:paraId="70CA10D0" w14:textId="773EF884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12F3EEF5" w14:textId="45D0E5A0" w:rsidR="00FE6888" w:rsidRPr="00B70ABC" w:rsidRDefault="00FE6888" w:rsidP="00896879">
            <w:pPr>
              <w:rPr>
                <w:b/>
                <w:bCs/>
              </w:rPr>
            </w:pPr>
            <w:r>
              <w:t xml:space="preserve">6 weeks, 3 months maintenance </w:t>
            </w:r>
          </w:p>
        </w:tc>
        <w:tc>
          <w:tcPr>
            <w:tcW w:w="606" w:type="dxa"/>
          </w:tcPr>
          <w:p w14:paraId="446376D9" w14:textId="77777777" w:rsidR="00FE6888" w:rsidRDefault="00FE6888" w:rsidP="00896879"/>
        </w:tc>
        <w:tc>
          <w:tcPr>
            <w:tcW w:w="1743" w:type="dxa"/>
          </w:tcPr>
          <w:p w14:paraId="3322D5FE" w14:textId="7CFE572E" w:rsidR="00FE6888" w:rsidRPr="00B70ABC" w:rsidRDefault="00FE6888" w:rsidP="00896879">
            <w:pPr>
              <w:rPr>
                <w:b/>
                <w:bCs/>
              </w:rPr>
            </w:pPr>
            <w:r>
              <w:t>Culturally tailored plant-based education</w:t>
            </w:r>
          </w:p>
        </w:tc>
        <w:tc>
          <w:tcPr>
            <w:tcW w:w="1695" w:type="dxa"/>
          </w:tcPr>
          <w:p w14:paraId="5A783276" w14:textId="543E464C" w:rsidR="00FE6888" w:rsidRPr="00B70ABC" w:rsidRDefault="00FE6888" w:rsidP="00896879">
            <w:pPr>
              <w:rPr>
                <w:b/>
                <w:bCs/>
              </w:rPr>
            </w:pPr>
            <w:r>
              <w:t>Adiposity parameters, opinions of programme</w:t>
            </w:r>
          </w:p>
        </w:tc>
        <w:tc>
          <w:tcPr>
            <w:tcW w:w="1125" w:type="dxa"/>
          </w:tcPr>
          <w:p w14:paraId="5034B3C1" w14:textId="741BBB55" w:rsidR="00FE6888" w:rsidRDefault="00FE6888" w:rsidP="00896879">
            <w:pPr>
              <w:rPr>
                <w:b/>
                <w:bCs/>
              </w:rPr>
            </w:pPr>
            <w:r>
              <w:t>Low</w:t>
            </w:r>
          </w:p>
        </w:tc>
      </w:tr>
      <w:tr w:rsidR="00081F23" w:rsidRPr="00B70ABC" w14:paraId="2928B8F4" w14:textId="77777777" w:rsidTr="00FE6888">
        <w:tc>
          <w:tcPr>
            <w:tcW w:w="1393" w:type="dxa"/>
          </w:tcPr>
          <w:p w14:paraId="1D094875" w14:textId="66EE9108" w:rsidR="00FE6888" w:rsidRPr="00B70ABC" w:rsidRDefault="00FE6888" w:rsidP="00896879">
            <w:pPr>
              <w:rPr>
                <w:b/>
                <w:bCs/>
              </w:rPr>
            </w:pPr>
            <w:r>
              <w:t>Stiles (2024)</w:t>
            </w:r>
          </w:p>
        </w:tc>
        <w:tc>
          <w:tcPr>
            <w:tcW w:w="1993" w:type="dxa"/>
          </w:tcPr>
          <w:p w14:paraId="082D83FA" w14:textId="693EC223" w:rsidR="00FE6888" w:rsidRPr="00B70ABC" w:rsidRDefault="00FE6888" w:rsidP="00896879">
            <w:pPr>
              <w:rPr>
                <w:b/>
                <w:bCs/>
              </w:rPr>
            </w:pPr>
            <w:r>
              <w:t>Qualitative</w:t>
            </w:r>
          </w:p>
        </w:tc>
        <w:tc>
          <w:tcPr>
            <w:tcW w:w="687" w:type="dxa"/>
          </w:tcPr>
          <w:p w14:paraId="552CCEA2" w14:textId="27AA9793" w:rsidR="00FE6888" w:rsidRPr="00B70ABC" w:rsidRDefault="00FE6888" w:rsidP="00896879">
            <w:pPr>
              <w:rPr>
                <w:b/>
                <w:bCs/>
              </w:rPr>
            </w:pPr>
            <w:r>
              <w:t>35</w:t>
            </w:r>
          </w:p>
        </w:tc>
        <w:tc>
          <w:tcPr>
            <w:tcW w:w="1778" w:type="dxa"/>
          </w:tcPr>
          <w:p w14:paraId="5685BA98" w14:textId="77777777" w:rsidR="00FE6888" w:rsidRDefault="00FE6888" w:rsidP="00896879">
            <w:r>
              <w:t>foodservice dietitians n = 10; foodservice managers, n =6; dietetic</w:t>
            </w:r>
          </w:p>
          <w:p w14:paraId="32FFFB43" w14:textId="63542B0A" w:rsidR="00FE6888" w:rsidRPr="00B70ABC" w:rsidRDefault="00FE6888" w:rsidP="00896879">
            <w:pPr>
              <w:rPr>
                <w:b/>
                <w:bCs/>
              </w:rPr>
            </w:pPr>
            <w:r>
              <w:t>professional leads n = 4; chef n = 4; information technology n = 4; contract manager n = 4; other manager n = 3</w:t>
            </w:r>
          </w:p>
        </w:tc>
        <w:tc>
          <w:tcPr>
            <w:tcW w:w="1456" w:type="dxa"/>
          </w:tcPr>
          <w:p w14:paraId="21570E16" w14:textId="2F0405F6" w:rsidR="00FE6888" w:rsidRPr="00B70ABC" w:rsidRDefault="00FE6888" w:rsidP="00896879">
            <w:pPr>
              <w:rPr>
                <w:b/>
                <w:bCs/>
              </w:rPr>
            </w:pPr>
            <w:r>
              <w:t>New Zealand</w:t>
            </w:r>
          </w:p>
        </w:tc>
        <w:tc>
          <w:tcPr>
            <w:tcW w:w="1472" w:type="dxa"/>
          </w:tcPr>
          <w:p w14:paraId="23C4262E" w14:textId="4865745A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4D9B77E" w14:textId="0846619D" w:rsidR="00FE6888" w:rsidRDefault="00233C94" w:rsidP="00896879">
            <w:r>
              <w:t>PBD</w:t>
            </w:r>
          </w:p>
        </w:tc>
        <w:tc>
          <w:tcPr>
            <w:tcW w:w="1743" w:type="dxa"/>
          </w:tcPr>
          <w:p w14:paraId="36F9716D" w14:textId="1B66766B" w:rsidR="00FE6888" w:rsidRPr="00B70ABC" w:rsidRDefault="00FE6888" w:rsidP="00896879">
            <w:pPr>
              <w:rPr>
                <w:b/>
                <w:bCs/>
              </w:rPr>
            </w:pPr>
            <w:r>
              <w:t>Interviews</w:t>
            </w:r>
          </w:p>
        </w:tc>
        <w:tc>
          <w:tcPr>
            <w:tcW w:w="1695" w:type="dxa"/>
          </w:tcPr>
          <w:p w14:paraId="1A813DB7" w14:textId="24C30277" w:rsidR="00FE6888" w:rsidRPr="00B70ABC" w:rsidRDefault="00FE6888" w:rsidP="00896879">
            <w:pPr>
              <w:rPr>
                <w:b/>
                <w:bCs/>
              </w:rPr>
            </w:pPr>
            <w:r>
              <w:t>Benefits and risks of providing PB in hospitals</w:t>
            </w:r>
          </w:p>
        </w:tc>
        <w:tc>
          <w:tcPr>
            <w:tcW w:w="1125" w:type="dxa"/>
          </w:tcPr>
          <w:p w14:paraId="6B294429" w14:textId="684246E6" w:rsidR="00FE6888" w:rsidRDefault="00FE6888" w:rsidP="00896879">
            <w:pPr>
              <w:rPr>
                <w:b/>
                <w:bCs/>
              </w:rPr>
            </w:pPr>
            <w:r>
              <w:t>Low</w:t>
            </w:r>
          </w:p>
        </w:tc>
      </w:tr>
      <w:tr w:rsidR="00081F23" w:rsidRPr="00B70ABC" w14:paraId="7C2E836F" w14:textId="77777777" w:rsidTr="00FE6888">
        <w:tc>
          <w:tcPr>
            <w:tcW w:w="1393" w:type="dxa"/>
          </w:tcPr>
          <w:p w14:paraId="7BAFA952" w14:textId="5FD95D14" w:rsidR="00FE6888" w:rsidRPr="00B70ABC" w:rsidRDefault="00FE6888" w:rsidP="00896879">
            <w:pPr>
              <w:rPr>
                <w:b/>
                <w:bCs/>
              </w:rPr>
            </w:pPr>
            <w:r>
              <w:t>Karlsen (2017)</w:t>
            </w:r>
          </w:p>
        </w:tc>
        <w:tc>
          <w:tcPr>
            <w:tcW w:w="1993" w:type="dxa"/>
          </w:tcPr>
          <w:p w14:paraId="1CFFB0DE" w14:textId="30D4C326" w:rsidR="00FE6888" w:rsidRPr="00B70ABC" w:rsidRDefault="00FE6888" w:rsidP="00896879">
            <w:pPr>
              <w:rPr>
                <w:b/>
                <w:bCs/>
              </w:rPr>
            </w:pPr>
            <w:r>
              <w:t>Opinion piece</w:t>
            </w:r>
          </w:p>
        </w:tc>
        <w:tc>
          <w:tcPr>
            <w:tcW w:w="687" w:type="dxa"/>
          </w:tcPr>
          <w:p w14:paraId="18310041" w14:textId="6D4F5E72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778" w:type="dxa"/>
          </w:tcPr>
          <w:p w14:paraId="2AE37BA8" w14:textId="18E72CDC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456" w:type="dxa"/>
          </w:tcPr>
          <w:p w14:paraId="740B9ECA" w14:textId="77B0A7B2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7CD7A583" w14:textId="4F1E4535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52222A4" w14:textId="0E040973" w:rsidR="00FE6888" w:rsidRDefault="00233C94" w:rsidP="00896879">
            <w:r>
              <w:t>PBD</w:t>
            </w:r>
          </w:p>
        </w:tc>
        <w:tc>
          <w:tcPr>
            <w:tcW w:w="1743" w:type="dxa"/>
          </w:tcPr>
          <w:p w14:paraId="77F595C9" w14:textId="1553A65E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695" w:type="dxa"/>
          </w:tcPr>
          <w:p w14:paraId="23804252" w14:textId="7DB13124" w:rsidR="00FE6888" w:rsidRPr="00B70ABC" w:rsidRDefault="00FE6888" w:rsidP="00896879">
            <w:pPr>
              <w:rPr>
                <w:b/>
                <w:bCs/>
              </w:rPr>
            </w:pPr>
            <w:r>
              <w:t>Motivational interviewing and other strategies to increase PB food uptake</w:t>
            </w:r>
          </w:p>
        </w:tc>
        <w:tc>
          <w:tcPr>
            <w:tcW w:w="1125" w:type="dxa"/>
          </w:tcPr>
          <w:p w14:paraId="0A7D18D6" w14:textId="11B7343B" w:rsidR="00FE6888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</w:tr>
      <w:tr w:rsidR="00081F23" w:rsidRPr="00B70ABC" w14:paraId="78CF6BBF" w14:textId="77777777" w:rsidTr="00FE6888">
        <w:tc>
          <w:tcPr>
            <w:tcW w:w="1393" w:type="dxa"/>
          </w:tcPr>
          <w:p w14:paraId="332144E8" w14:textId="4CB38122" w:rsidR="00FE6888" w:rsidRPr="00B70ABC" w:rsidRDefault="00FE6888" w:rsidP="00896879">
            <w:pPr>
              <w:rPr>
                <w:b/>
                <w:bCs/>
              </w:rPr>
            </w:pPr>
            <w:r>
              <w:t>Salvidar (2021</w:t>
            </w:r>
          </w:p>
        </w:tc>
        <w:tc>
          <w:tcPr>
            <w:tcW w:w="1993" w:type="dxa"/>
          </w:tcPr>
          <w:p w14:paraId="1E5D53C5" w14:textId="3FB982D3" w:rsidR="00FE6888" w:rsidRPr="00B70ABC" w:rsidRDefault="00FE6888" w:rsidP="00896879">
            <w:pPr>
              <w:rPr>
                <w:b/>
                <w:bCs/>
              </w:rPr>
            </w:pPr>
            <w:r>
              <w:t>Evaluation</w:t>
            </w:r>
          </w:p>
        </w:tc>
        <w:tc>
          <w:tcPr>
            <w:tcW w:w="687" w:type="dxa"/>
          </w:tcPr>
          <w:p w14:paraId="7D637E16" w14:textId="16CF7234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778" w:type="dxa"/>
          </w:tcPr>
          <w:p w14:paraId="6CE903CE" w14:textId="2F5CE9B7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456" w:type="dxa"/>
          </w:tcPr>
          <w:p w14:paraId="4243F2BE" w14:textId="1A7EED7F" w:rsidR="00FE6888" w:rsidRPr="00B70ABC" w:rsidRDefault="00FE6888" w:rsidP="00896879">
            <w:pPr>
              <w:rPr>
                <w:b/>
                <w:bCs/>
              </w:rPr>
            </w:pPr>
            <w:r>
              <w:t>USA</w:t>
            </w:r>
          </w:p>
        </w:tc>
        <w:tc>
          <w:tcPr>
            <w:tcW w:w="1472" w:type="dxa"/>
          </w:tcPr>
          <w:p w14:paraId="43C43512" w14:textId="1269D6B7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606" w:type="dxa"/>
          </w:tcPr>
          <w:p w14:paraId="4F8AD1D0" w14:textId="6602EA76" w:rsidR="00FE6888" w:rsidRDefault="00233C94" w:rsidP="00896879">
            <w:r>
              <w:t>PBD</w:t>
            </w:r>
          </w:p>
        </w:tc>
        <w:tc>
          <w:tcPr>
            <w:tcW w:w="1743" w:type="dxa"/>
          </w:tcPr>
          <w:p w14:paraId="5934C968" w14:textId="6E6FBBF6" w:rsidR="00FE6888" w:rsidRPr="00B70ABC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  <w:tc>
          <w:tcPr>
            <w:tcW w:w="1695" w:type="dxa"/>
          </w:tcPr>
          <w:p w14:paraId="591F7AC3" w14:textId="2EBAFA15" w:rsidR="00FE6888" w:rsidRPr="00B70ABC" w:rsidRDefault="00FE6888" w:rsidP="00896879">
            <w:pPr>
              <w:rPr>
                <w:b/>
                <w:bCs/>
              </w:rPr>
            </w:pPr>
            <w:r>
              <w:t>Concerns and future goals with implementing PBMs into hospitals</w:t>
            </w:r>
          </w:p>
        </w:tc>
        <w:tc>
          <w:tcPr>
            <w:tcW w:w="1125" w:type="dxa"/>
          </w:tcPr>
          <w:p w14:paraId="27B57ED5" w14:textId="5618D058" w:rsidR="00FE6888" w:rsidRDefault="00FE6888" w:rsidP="00896879">
            <w:pPr>
              <w:rPr>
                <w:b/>
                <w:bCs/>
              </w:rPr>
            </w:pPr>
            <w:r>
              <w:t>N/A</w:t>
            </w:r>
          </w:p>
        </w:tc>
      </w:tr>
    </w:tbl>
    <w:p w14:paraId="46358E8A" w14:textId="77777777" w:rsidR="00AC7FC3" w:rsidRDefault="00AC7FC3"/>
    <w:sectPr w:rsidR="00AC7FC3" w:rsidSect="008968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79"/>
    <w:rsid w:val="00081F23"/>
    <w:rsid w:val="000A48C0"/>
    <w:rsid w:val="00233C94"/>
    <w:rsid w:val="0028536C"/>
    <w:rsid w:val="003E2BC9"/>
    <w:rsid w:val="004D224B"/>
    <w:rsid w:val="00896879"/>
    <w:rsid w:val="00AB3436"/>
    <w:rsid w:val="00AC7FC3"/>
    <w:rsid w:val="00BD7C20"/>
    <w:rsid w:val="00C03D14"/>
    <w:rsid w:val="00FE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A4C4"/>
  <w15:chartTrackingRefBased/>
  <w15:docId w15:val="{F32E5059-E815-43EE-B436-C81FB962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879"/>
  </w:style>
  <w:style w:type="paragraph" w:styleId="Heading1">
    <w:name w:val="heading 1"/>
    <w:basedOn w:val="Normal"/>
    <w:next w:val="Normal"/>
    <w:link w:val="Heading1Char"/>
    <w:uiPriority w:val="9"/>
    <w:qFormat/>
    <w:rsid w:val="00896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6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87</Words>
  <Characters>6557</Characters>
  <Application>Microsoft Office Word</Application>
  <DocSecurity>0</DocSecurity>
  <Lines>546</Lines>
  <Paragraphs>144</Paragraphs>
  <ScaleCrop>false</ScaleCrop>
  <Company/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6</cp:revision>
  <dcterms:created xsi:type="dcterms:W3CDTF">2025-10-23T08:03:00Z</dcterms:created>
  <dcterms:modified xsi:type="dcterms:W3CDTF">2025-11-07T10:18:00Z</dcterms:modified>
</cp:coreProperties>
</file>